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26B80B" w14:textId="6D0E0AE7" w:rsidR="00175CA0" w:rsidRPr="00053E57" w:rsidRDefault="00175CA0" w:rsidP="00053E57">
      <w:pPr>
        <w:spacing w:line="360" w:lineRule="auto"/>
        <w:jc w:val="center"/>
        <w:rPr>
          <w:rFonts w:ascii="Arial" w:hAnsi="Arial" w:cs="Arial"/>
          <w:b/>
          <w:bCs/>
          <w:color w:val="C00000"/>
          <w:sz w:val="20"/>
          <w:szCs w:val="20"/>
        </w:rPr>
      </w:pPr>
      <w:bookmarkStart w:id="0" w:name="_GoBack"/>
      <w:bookmarkEnd w:id="0"/>
      <w:r w:rsidRPr="00053E57">
        <w:rPr>
          <w:rFonts w:ascii="Arial" w:hAnsi="Arial" w:cs="Arial"/>
          <w:b/>
          <w:bCs/>
          <w:color w:val="C00000"/>
          <w:sz w:val="20"/>
          <w:szCs w:val="20"/>
        </w:rPr>
        <w:t>QUESTIONNAIRE FOR EVALUATION OF THE VIRTUAL VISIT SERVICE</w:t>
      </w:r>
    </w:p>
    <w:p w14:paraId="0EF94377" w14:textId="1244C9C6" w:rsidR="00175CA0" w:rsidRPr="00053E57" w:rsidRDefault="00175CA0" w:rsidP="00053E57">
      <w:pPr>
        <w:spacing w:line="360" w:lineRule="auto"/>
        <w:jc w:val="center"/>
        <w:rPr>
          <w:rFonts w:ascii="Arial" w:hAnsi="Arial" w:cs="Arial"/>
          <w:i/>
          <w:iCs/>
          <w:sz w:val="20"/>
          <w:szCs w:val="20"/>
        </w:rPr>
      </w:pPr>
      <w:r w:rsidRPr="00053E57">
        <w:rPr>
          <w:rFonts w:ascii="Arial" w:hAnsi="Arial" w:cs="Arial"/>
          <w:i/>
          <w:iCs/>
          <w:sz w:val="20"/>
          <w:szCs w:val="20"/>
        </w:rPr>
        <w:t>(The original questionnaire was provided in Italian</w:t>
      </w:r>
      <w:r w:rsidR="00A3571D" w:rsidRPr="00053E57">
        <w:rPr>
          <w:rFonts w:ascii="Arial" w:hAnsi="Arial" w:cs="Arial"/>
          <w:i/>
          <w:iCs/>
          <w:sz w:val="20"/>
          <w:szCs w:val="20"/>
        </w:rPr>
        <w:t xml:space="preserve"> and </w:t>
      </w:r>
      <w:r w:rsidRPr="00053E57">
        <w:rPr>
          <w:rFonts w:ascii="Arial" w:hAnsi="Arial" w:cs="Arial"/>
          <w:i/>
          <w:iCs/>
          <w:sz w:val="20"/>
          <w:szCs w:val="20"/>
        </w:rPr>
        <w:t>translated for</w:t>
      </w:r>
      <w:r w:rsidR="00A3571D" w:rsidRPr="00053E57">
        <w:rPr>
          <w:rFonts w:ascii="Arial" w:hAnsi="Arial" w:cs="Arial"/>
          <w:i/>
          <w:iCs/>
          <w:sz w:val="20"/>
          <w:szCs w:val="20"/>
        </w:rPr>
        <w:t xml:space="preserve"> the</w:t>
      </w:r>
      <w:r w:rsidRPr="00053E57">
        <w:rPr>
          <w:rFonts w:ascii="Arial" w:hAnsi="Arial" w:cs="Arial"/>
          <w:i/>
          <w:iCs/>
          <w:sz w:val="20"/>
          <w:szCs w:val="20"/>
        </w:rPr>
        <w:t xml:space="preserve"> readers</w:t>
      </w:r>
      <w:r w:rsidR="00A3571D" w:rsidRPr="00053E57">
        <w:rPr>
          <w:rFonts w:ascii="Arial" w:hAnsi="Arial" w:cs="Arial"/>
          <w:i/>
          <w:iCs/>
          <w:sz w:val="20"/>
          <w:szCs w:val="20"/>
        </w:rPr>
        <w:t>’</w:t>
      </w:r>
      <w:r w:rsidRPr="00053E57">
        <w:rPr>
          <w:rFonts w:ascii="Arial" w:hAnsi="Arial" w:cs="Arial"/>
          <w:i/>
          <w:iCs/>
          <w:sz w:val="20"/>
          <w:szCs w:val="20"/>
        </w:rPr>
        <w:t xml:space="preserve"> convenience)</w:t>
      </w:r>
    </w:p>
    <w:p w14:paraId="7160A29D" w14:textId="77777777" w:rsidR="00175CA0" w:rsidRPr="00053E57" w:rsidRDefault="00175CA0" w:rsidP="00053E57">
      <w:pPr>
        <w:spacing w:line="360" w:lineRule="auto"/>
        <w:jc w:val="center"/>
        <w:rPr>
          <w:rFonts w:ascii="Arial" w:hAnsi="Arial" w:cs="Arial"/>
          <w:sz w:val="20"/>
          <w:szCs w:val="20"/>
        </w:rPr>
      </w:pPr>
    </w:p>
    <w:p w14:paraId="48844B3B" w14:textId="50678A8D" w:rsidR="00175CA0" w:rsidRPr="00053E57" w:rsidRDefault="00175CA0" w:rsidP="00053E57">
      <w:pPr>
        <w:spacing w:line="360" w:lineRule="auto"/>
        <w:rPr>
          <w:rFonts w:ascii="Arial" w:hAnsi="Arial" w:cs="Arial"/>
          <w:sz w:val="20"/>
          <w:szCs w:val="20"/>
        </w:rPr>
      </w:pPr>
      <w:r w:rsidRPr="00053E57">
        <w:rPr>
          <w:rFonts w:ascii="Arial" w:hAnsi="Arial" w:cs="Arial"/>
          <w:sz w:val="20"/>
          <w:szCs w:val="20"/>
        </w:rPr>
        <w:t xml:space="preserve">Dear Doctor, with reference to the last "Virtual Visit" carried out, we ask you for a few minutes </w:t>
      </w:r>
      <w:r w:rsidR="00A3571D" w:rsidRPr="00053E57">
        <w:rPr>
          <w:rFonts w:ascii="Arial" w:hAnsi="Arial" w:cs="Arial"/>
          <w:sz w:val="20"/>
          <w:szCs w:val="20"/>
        </w:rPr>
        <w:t xml:space="preserve">of your time </w:t>
      </w:r>
      <w:r w:rsidRPr="00053E57">
        <w:rPr>
          <w:rFonts w:ascii="Arial" w:hAnsi="Arial" w:cs="Arial"/>
          <w:sz w:val="20"/>
          <w:szCs w:val="20"/>
        </w:rPr>
        <w:t>to complete the following questionnaire.</w:t>
      </w:r>
      <w:r w:rsidR="00A3571D" w:rsidRPr="00053E57">
        <w:rPr>
          <w:rFonts w:ascii="Arial" w:hAnsi="Arial" w:cs="Arial"/>
          <w:sz w:val="20"/>
          <w:szCs w:val="20"/>
        </w:rPr>
        <w:t xml:space="preserve"> </w:t>
      </w:r>
      <w:r w:rsidRPr="00053E57">
        <w:rPr>
          <w:rFonts w:ascii="Arial" w:hAnsi="Arial" w:cs="Arial"/>
          <w:sz w:val="20"/>
          <w:szCs w:val="20"/>
        </w:rPr>
        <w:t>Rate each question on a scale from 1 (absolutely disagree) to 10 (absolutely agree).</w:t>
      </w:r>
    </w:p>
    <w:p w14:paraId="0B343F0F" w14:textId="6E63D938" w:rsidR="00175CA0" w:rsidRPr="00053E57" w:rsidRDefault="00175CA0" w:rsidP="00053E57">
      <w:pPr>
        <w:spacing w:line="360" w:lineRule="auto"/>
        <w:rPr>
          <w:rFonts w:ascii="Arial" w:hAnsi="Arial" w:cs="Arial"/>
          <w:sz w:val="20"/>
          <w:szCs w:val="20"/>
        </w:rPr>
      </w:pPr>
    </w:p>
    <w:p w14:paraId="07913115" w14:textId="5D1C275C" w:rsidR="00175CA0" w:rsidRPr="00053E57" w:rsidRDefault="00175CA0" w:rsidP="00053E57">
      <w:pPr>
        <w:pStyle w:val="Heading2"/>
        <w:spacing w:line="360" w:lineRule="auto"/>
        <w:rPr>
          <w:sz w:val="20"/>
          <w:szCs w:val="20"/>
        </w:rPr>
      </w:pPr>
      <w:r w:rsidRPr="00053E57">
        <w:rPr>
          <w:sz w:val="20"/>
          <w:szCs w:val="20"/>
        </w:rPr>
        <w:t>General information</w:t>
      </w:r>
    </w:p>
    <w:p w14:paraId="53269617" w14:textId="45A61DF5" w:rsidR="00175CA0" w:rsidRPr="00053E57" w:rsidRDefault="00175CA0" w:rsidP="00053E57">
      <w:pPr>
        <w:spacing w:after="120" w:line="360" w:lineRule="auto"/>
        <w:rPr>
          <w:rFonts w:ascii="Arial" w:hAnsi="Arial" w:cs="Arial"/>
          <w:sz w:val="20"/>
          <w:szCs w:val="20"/>
        </w:rPr>
      </w:pPr>
      <w:r w:rsidRPr="00053E57">
        <w:rPr>
          <w:rFonts w:ascii="Arial" w:hAnsi="Arial" w:cs="Arial"/>
          <w:sz w:val="20"/>
          <w:szCs w:val="20"/>
        </w:rPr>
        <w:t>1. Virtual visit date</w:t>
      </w:r>
      <w:r w:rsidR="0024147B" w:rsidRPr="00053E57">
        <w:rPr>
          <w:rFonts w:ascii="Arial" w:hAnsi="Arial" w:cs="Arial"/>
          <w:sz w:val="20"/>
          <w:szCs w:val="20"/>
        </w:rPr>
        <w:tab/>
        <w:t>________</w:t>
      </w:r>
    </w:p>
    <w:p w14:paraId="1457BDC8" w14:textId="2F3B32DE" w:rsidR="00175CA0" w:rsidRPr="00053E57" w:rsidRDefault="00175CA0" w:rsidP="00053E57">
      <w:pPr>
        <w:spacing w:after="120" w:line="360" w:lineRule="auto"/>
        <w:rPr>
          <w:rFonts w:ascii="Arial" w:hAnsi="Arial" w:cs="Arial"/>
          <w:sz w:val="20"/>
          <w:szCs w:val="20"/>
        </w:rPr>
      </w:pPr>
      <w:r w:rsidRPr="00053E57">
        <w:rPr>
          <w:rFonts w:ascii="Arial" w:hAnsi="Arial" w:cs="Arial"/>
          <w:sz w:val="20"/>
          <w:szCs w:val="20"/>
        </w:rPr>
        <w:t>2. Age range of the patient</w:t>
      </w:r>
      <w:r w:rsidR="0024147B" w:rsidRPr="00053E57">
        <w:rPr>
          <w:rFonts w:ascii="Arial" w:hAnsi="Arial" w:cs="Arial"/>
          <w:sz w:val="20"/>
          <w:szCs w:val="20"/>
        </w:rPr>
        <w:t xml:space="preserve"> (18-35, 35-55, 56-64, &gt;65)</w:t>
      </w:r>
    </w:p>
    <w:p w14:paraId="44868150" w14:textId="0D1B3ADB" w:rsidR="00175CA0" w:rsidRPr="00053E57" w:rsidRDefault="00175CA0" w:rsidP="00053E57">
      <w:pPr>
        <w:spacing w:after="120" w:line="360" w:lineRule="auto"/>
        <w:rPr>
          <w:rFonts w:ascii="Arial" w:hAnsi="Arial" w:cs="Arial"/>
          <w:sz w:val="20"/>
          <w:szCs w:val="20"/>
        </w:rPr>
      </w:pPr>
      <w:r w:rsidRPr="00053E57">
        <w:rPr>
          <w:rFonts w:ascii="Arial" w:hAnsi="Arial" w:cs="Arial"/>
          <w:sz w:val="20"/>
          <w:szCs w:val="20"/>
        </w:rPr>
        <w:t>3. Presence of the caregiver</w:t>
      </w:r>
      <w:r w:rsidR="0024147B" w:rsidRPr="00053E57">
        <w:rPr>
          <w:rFonts w:ascii="Arial" w:hAnsi="Arial" w:cs="Arial"/>
          <w:sz w:val="20"/>
          <w:szCs w:val="20"/>
        </w:rPr>
        <w:t xml:space="preserve"> (Yes/No)</w:t>
      </w:r>
      <w:r w:rsidR="0024147B" w:rsidRPr="00053E57">
        <w:rPr>
          <w:rFonts w:ascii="Arial" w:hAnsi="Arial" w:cs="Arial"/>
          <w:sz w:val="20"/>
          <w:szCs w:val="20"/>
        </w:rPr>
        <w:tab/>
      </w:r>
      <w:r w:rsidR="0024147B" w:rsidRPr="00053E57">
        <w:rPr>
          <w:rFonts w:ascii="Arial" w:hAnsi="Arial" w:cs="Arial"/>
          <w:sz w:val="20"/>
          <w:szCs w:val="20"/>
        </w:rPr>
        <w:tab/>
        <w:t>Active role during the visit (Yes/No)</w:t>
      </w:r>
    </w:p>
    <w:p w14:paraId="5330F1CC" w14:textId="17B8F26F" w:rsidR="0024147B" w:rsidRPr="00053E57" w:rsidRDefault="0024147B" w:rsidP="00053E57">
      <w:pPr>
        <w:spacing w:line="360" w:lineRule="auto"/>
        <w:rPr>
          <w:rFonts w:ascii="Arial" w:hAnsi="Arial" w:cs="Arial"/>
          <w:sz w:val="20"/>
          <w:szCs w:val="20"/>
        </w:rPr>
      </w:pPr>
    </w:p>
    <w:p w14:paraId="2D393F34" w14:textId="09B820FC" w:rsidR="0024147B" w:rsidRPr="00053E57" w:rsidRDefault="0024147B" w:rsidP="00053E57">
      <w:pPr>
        <w:pStyle w:val="Heading2"/>
        <w:spacing w:line="360" w:lineRule="auto"/>
        <w:rPr>
          <w:sz w:val="20"/>
          <w:szCs w:val="20"/>
        </w:rPr>
      </w:pPr>
      <w:r w:rsidRPr="00053E57">
        <w:rPr>
          <w:sz w:val="20"/>
          <w:szCs w:val="20"/>
        </w:rPr>
        <w:t>Timing evaluation</w:t>
      </w:r>
    </w:p>
    <w:p w14:paraId="77D6251B" w14:textId="2476A268" w:rsidR="0024147B" w:rsidRPr="00053E57" w:rsidRDefault="0024147B" w:rsidP="00053E57">
      <w:pPr>
        <w:spacing w:line="360" w:lineRule="auto"/>
        <w:rPr>
          <w:rFonts w:ascii="Arial" w:hAnsi="Arial" w:cs="Arial"/>
          <w:sz w:val="20"/>
          <w:szCs w:val="20"/>
        </w:rPr>
      </w:pPr>
      <w:r w:rsidRPr="00053E57">
        <w:rPr>
          <w:rFonts w:ascii="Arial" w:hAnsi="Arial" w:cs="Arial"/>
          <w:sz w:val="20"/>
          <w:szCs w:val="20"/>
        </w:rPr>
        <w:t>4. Duration of the virtual visit</w:t>
      </w:r>
    </w:p>
    <w:p w14:paraId="431BD22E" w14:textId="3F0CCC32" w:rsidR="0024147B" w:rsidRPr="00053E57" w:rsidRDefault="0024147B" w:rsidP="00053E57">
      <w:pPr>
        <w:spacing w:after="120" w:line="360" w:lineRule="auto"/>
        <w:rPr>
          <w:rFonts w:ascii="Arial" w:hAnsi="Arial" w:cs="Arial"/>
          <w:sz w:val="20"/>
          <w:szCs w:val="20"/>
        </w:rPr>
      </w:pPr>
      <w:r w:rsidRPr="00053E57">
        <w:rPr>
          <w:rFonts w:ascii="Arial" w:hAnsi="Arial" w:cs="Arial"/>
          <w:sz w:val="20"/>
          <w:szCs w:val="20"/>
        </w:rPr>
        <w:t>Pre-visit (min) __</w:t>
      </w:r>
      <w:r w:rsidRPr="00053E57">
        <w:rPr>
          <w:rFonts w:ascii="Arial" w:hAnsi="Arial" w:cs="Arial"/>
          <w:sz w:val="20"/>
          <w:szCs w:val="20"/>
        </w:rPr>
        <w:tab/>
      </w:r>
      <w:r w:rsidRPr="00053E57">
        <w:rPr>
          <w:rFonts w:ascii="Arial" w:hAnsi="Arial" w:cs="Arial"/>
          <w:sz w:val="20"/>
          <w:szCs w:val="20"/>
        </w:rPr>
        <w:tab/>
      </w:r>
      <w:r w:rsidRPr="00053E57">
        <w:rPr>
          <w:rFonts w:ascii="Arial" w:hAnsi="Arial" w:cs="Arial"/>
          <w:sz w:val="20"/>
          <w:szCs w:val="20"/>
        </w:rPr>
        <w:tab/>
        <w:t>Visit (min) __</w:t>
      </w:r>
      <w:r w:rsidRPr="00053E57">
        <w:rPr>
          <w:rFonts w:ascii="Arial" w:hAnsi="Arial" w:cs="Arial"/>
          <w:sz w:val="20"/>
          <w:szCs w:val="20"/>
        </w:rPr>
        <w:tab/>
      </w:r>
      <w:r w:rsidRPr="00053E57">
        <w:rPr>
          <w:rFonts w:ascii="Arial" w:hAnsi="Arial" w:cs="Arial"/>
          <w:sz w:val="20"/>
          <w:szCs w:val="20"/>
        </w:rPr>
        <w:tab/>
      </w:r>
      <w:r w:rsidRPr="00053E57">
        <w:rPr>
          <w:rFonts w:ascii="Arial" w:hAnsi="Arial" w:cs="Arial"/>
          <w:sz w:val="20"/>
          <w:szCs w:val="20"/>
        </w:rPr>
        <w:tab/>
        <w:t>Post-visit (min) __</w:t>
      </w:r>
    </w:p>
    <w:p w14:paraId="59401D79" w14:textId="68AD8C9E" w:rsidR="0024147B" w:rsidRPr="00053E57" w:rsidRDefault="0024147B" w:rsidP="00053E57">
      <w:pPr>
        <w:spacing w:after="120" w:line="360" w:lineRule="auto"/>
        <w:rPr>
          <w:rFonts w:ascii="Arial" w:hAnsi="Arial" w:cs="Arial"/>
          <w:sz w:val="20"/>
          <w:szCs w:val="20"/>
        </w:rPr>
      </w:pPr>
      <w:r w:rsidRPr="00053E57">
        <w:rPr>
          <w:rFonts w:ascii="Arial" w:hAnsi="Arial" w:cs="Arial"/>
          <w:sz w:val="20"/>
          <w:szCs w:val="20"/>
        </w:rPr>
        <w:t>5. The scheduled connection time was respected</w:t>
      </w:r>
      <w:r w:rsidR="00E1242F" w:rsidRPr="00053E57">
        <w:rPr>
          <w:rFonts w:ascii="Arial" w:hAnsi="Arial" w:cs="Arial"/>
          <w:sz w:val="20"/>
          <w:szCs w:val="20"/>
        </w:rPr>
        <w:t xml:space="preserve"> (Yes/No)</w:t>
      </w:r>
    </w:p>
    <w:p w14:paraId="06FCA3B8" w14:textId="3AD49565" w:rsidR="00E1242F" w:rsidRPr="00053E57" w:rsidRDefault="00E1242F" w:rsidP="00053E57">
      <w:pPr>
        <w:spacing w:after="120" w:line="360" w:lineRule="auto"/>
        <w:rPr>
          <w:rFonts w:ascii="Arial" w:hAnsi="Arial" w:cs="Arial"/>
          <w:sz w:val="20"/>
          <w:szCs w:val="20"/>
        </w:rPr>
      </w:pPr>
      <w:r w:rsidRPr="00053E57">
        <w:rPr>
          <w:rFonts w:ascii="Arial" w:hAnsi="Arial" w:cs="Arial"/>
          <w:sz w:val="20"/>
          <w:szCs w:val="20"/>
        </w:rPr>
        <w:t>6. The overall duration of the interaction (connection, visit, closure) was adequate</w:t>
      </w:r>
    </w:p>
    <w:tbl>
      <w:tblPr>
        <w:tblStyle w:val="TableGrid"/>
        <w:tblW w:w="90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4"/>
        <w:gridCol w:w="6675"/>
        <w:gridCol w:w="1211"/>
      </w:tblGrid>
      <w:tr w:rsidR="00E1242F" w:rsidRPr="00053E57" w14:paraId="05FFC9A8" w14:textId="77777777" w:rsidTr="00E1242F">
        <w:tc>
          <w:tcPr>
            <w:tcW w:w="1129" w:type="dxa"/>
            <w:vAlign w:val="center"/>
          </w:tcPr>
          <w:p w14:paraId="0AE80607" w14:textId="03BEAF04" w:rsidR="00E1242F" w:rsidRPr="00053E57" w:rsidRDefault="00E1242F" w:rsidP="00053E57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53E57">
              <w:rPr>
                <w:rFonts w:ascii="Arial" w:hAnsi="Arial" w:cs="Arial"/>
                <w:sz w:val="20"/>
                <w:szCs w:val="20"/>
              </w:rPr>
              <w:t>absolutely</w:t>
            </w:r>
            <w:proofErr w:type="gramEnd"/>
            <w:r w:rsidRPr="00053E57">
              <w:rPr>
                <w:rFonts w:ascii="Arial" w:hAnsi="Arial" w:cs="Arial"/>
                <w:sz w:val="20"/>
                <w:szCs w:val="20"/>
              </w:rPr>
              <w:t xml:space="preserve"> disagree</w:t>
            </w:r>
          </w:p>
        </w:tc>
        <w:tc>
          <w:tcPr>
            <w:tcW w:w="6663" w:type="dxa"/>
            <w:vAlign w:val="center"/>
          </w:tcPr>
          <w:p w14:paraId="023BFA76" w14:textId="5A6AC5A8" w:rsidR="00E1242F" w:rsidRPr="00053E57" w:rsidRDefault="00E1242F" w:rsidP="00053E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E57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D2DB671" wp14:editId="40FCFD86">
                  <wp:extent cx="4238625" cy="435973"/>
                  <wp:effectExtent l="0" t="0" r="0" b="2540"/>
                  <wp:docPr id="1" name="Immagin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61850" cy="4486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8" w:type="dxa"/>
            <w:vAlign w:val="center"/>
          </w:tcPr>
          <w:p w14:paraId="3DA013EF" w14:textId="71507A06" w:rsidR="00E1242F" w:rsidRPr="00053E57" w:rsidRDefault="00E1242F" w:rsidP="00053E57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53E57">
              <w:rPr>
                <w:rFonts w:ascii="Arial" w:hAnsi="Arial" w:cs="Arial"/>
                <w:sz w:val="20"/>
                <w:szCs w:val="20"/>
              </w:rPr>
              <w:t>absolutely</w:t>
            </w:r>
            <w:proofErr w:type="gramEnd"/>
            <w:r w:rsidRPr="00053E57">
              <w:rPr>
                <w:rFonts w:ascii="Arial" w:hAnsi="Arial" w:cs="Arial"/>
                <w:sz w:val="20"/>
                <w:szCs w:val="20"/>
              </w:rPr>
              <w:t xml:space="preserve"> agree</w:t>
            </w:r>
          </w:p>
        </w:tc>
      </w:tr>
    </w:tbl>
    <w:p w14:paraId="08742866" w14:textId="5547414D" w:rsidR="00E1242F" w:rsidRPr="00053E57" w:rsidRDefault="00E1242F" w:rsidP="00053E57">
      <w:pPr>
        <w:spacing w:after="120" w:line="360" w:lineRule="auto"/>
        <w:rPr>
          <w:rFonts w:ascii="Arial" w:hAnsi="Arial" w:cs="Arial"/>
          <w:sz w:val="20"/>
          <w:szCs w:val="20"/>
        </w:rPr>
      </w:pPr>
    </w:p>
    <w:p w14:paraId="29A11CD6" w14:textId="0103000B" w:rsidR="00E1242F" w:rsidRPr="00053E57" w:rsidRDefault="00700A9C" w:rsidP="00053E57">
      <w:pPr>
        <w:pStyle w:val="Heading2"/>
        <w:spacing w:line="360" w:lineRule="auto"/>
        <w:rPr>
          <w:sz w:val="20"/>
          <w:szCs w:val="20"/>
        </w:rPr>
      </w:pPr>
      <w:r w:rsidRPr="00053E57">
        <w:rPr>
          <w:sz w:val="20"/>
          <w:szCs w:val="20"/>
        </w:rPr>
        <w:t>Evaluation of the virtual interaction</w:t>
      </w:r>
    </w:p>
    <w:p w14:paraId="6B2559C5" w14:textId="64F877EA" w:rsidR="00700A9C" w:rsidRPr="00053E57" w:rsidRDefault="00700A9C" w:rsidP="00053E57">
      <w:pPr>
        <w:spacing w:after="120" w:line="360" w:lineRule="auto"/>
        <w:rPr>
          <w:rFonts w:ascii="Arial" w:hAnsi="Arial" w:cs="Arial"/>
          <w:sz w:val="20"/>
          <w:szCs w:val="20"/>
        </w:rPr>
      </w:pPr>
      <w:r w:rsidRPr="00053E57">
        <w:rPr>
          <w:rFonts w:ascii="Arial" w:hAnsi="Arial" w:cs="Arial"/>
          <w:sz w:val="20"/>
          <w:szCs w:val="20"/>
        </w:rPr>
        <w:t>7. I had connection problems during the call (Yes/No)</w:t>
      </w:r>
    </w:p>
    <w:p w14:paraId="73308131" w14:textId="574ADB8D" w:rsidR="00700A9C" w:rsidRPr="00053E57" w:rsidRDefault="00700A9C" w:rsidP="00053E57">
      <w:pPr>
        <w:spacing w:after="120" w:line="360" w:lineRule="auto"/>
        <w:rPr>
          <w:rFonts w:ascii="Arial" w:hAnsi="Arial" w:cs="Arial"/>
          <w:sz w:val="20"/>
          <w:szCs w:val="20"/>
        </w:rPr>
      </w:pPr>
      <w:r w:rsidRPr="00053E57">
        <w:rPr>
          <w:rFonts w:ascii="Arial" w:hAnsi="Arial" w:cs="Arial"/>
          <w:sz w:val="20"/>
          <w:szCs w:val="20"/>
        </w:rPr>
        <w:t>8. I had difficulties/problems using the technological solution</w:t>
      </w:r>
      <w:r w:rsidR="00A3571D" w:rsidRPr="00053E57">
        <w:rPr>
          <w:rFonts w:ascii="Arial" w:hAnsi="Arial" w:cs="Arial"/>
          <w:sz w:val="20"/>
          <w:szCs w:val="20"/>
        </w:rPr>
        <w:t xml:space="preserve"> chosen</w:t>
      </w:r>
    </w:p>
    <w:tbl>
      <w:tblPr>
        <w:tblStyle w:val="TableGrid"/>
        <w:tblW w:w="90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4"/>
        <w:gridCol w:w="6675"/>
        <w:gridCol w:w="1211"/>
      </w:tblGrid>
      <w:tr w:rsidR="00E1242F" w:rsidRPr="00053E57" w14:paraId="0995D654" w14:textId="77777777" w:rsidTr="007A610F">
        <w:tc>
          <w:tcPr>
            <w:tcW w:w="1129" w:type="dxa"/>
            <w:vAlign w:val="center"/>
          </w:tcPr>
          <w:p w14:paraId="2BE1EB80" w14:textId="77777777" w:rsidR="00E1242F" w:rsidRPr="00053E57" w:rsidRDefault="00E1242F" w:rsidP="00053E57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53E57">
              <w:rPr>
                <w:rFonts w:ascii="Arial" w:hAnsi="Arial" w:cs="Arial"/>
                <w:sz w:val="20"/>
                <w:szCs w:val="20"/>
              </w:rPr>
              <w:t>absolutely</w:t>
            </w:r>
            <w:proofErr w:type="gramEnd"/>
            <w:r w:rsidRPr="00053E57">
              <w:rPr>
                <w:rFonts w:ascii="Arial" w:hAnsi="Arial" w:cs="Arial"/>
                <w:sz w:val="20"/>
                <w:szCs w:val="20"/>
              </w:rPr>
              <w:t xml:space="preserve"> disagree</w:t>
            </w:r>
          </w:p>
        </w:tc>
        <w:tc>
          <w:tcPr>
            <w:tcW w:w="6663" w:type="dxa"/>
            <w:vAlign w:val="center"/>
          </w:tcPr>
          <w:p w14:paraId="15144C85" w14:textId="77777777" w:rsidR="00E1242F" w:rsidRPr="00053E57" w:rsidRDefault="00E1242F" w:rsidP="00053E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E57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44C0FB5" wp14:editId="05037FA1">
                  <wp:extent cx="4238625" cy="435973"/>
                  <wp:effectExtent l="0" t="0" r="0" b="2540"/>
                  <wp:docPr id="2" name="Immagin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61850" cy="4486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8" w:type="dxa"/>
            <w:vAlign w:val="center"/>
          </w:tcPr>
          <w:p w14:paraId="46C83493" w14:textId="77777777" w:rsidR="00E1242F" w:rsidRPr="00053E57" w:rsidRDefault="00E1242F" w:rsidP="00053E57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53E57">
              <w:rPr>
                <w:rFonts w:ascii="Arial" w:hAnsi="Arial" w:cs="Arial"/>
                <w:sz w:val="20"/>
                <w:szCs w:val="20"/>
              </w:rPr>
              <w:t>absolutely</w:t>
            </w:r>
            <w:proofErr w:type="gramEnd"/>
            <w:r w:rsidRPr="00053E57">
              <w:rPr>
                <w:rFonts w:ascii="Arial" w:hAnsi="Arial" w:cs="Arial"/>
                <w:sz w:val="20"/>
                <w:szCs w:val="20"/>
              </w:rPr>
              <w:t xml:space="preserve"> agree</w:t>
            </w:r>
          </w:p>
        </w:tc>
      </w:tr>
    </w:tbl>
    <w:p w14:paraId="28E6734C" w14:textId="7243F40A" w:rsidR="00E1242F" w:rsidRPr="00053E57" w:rsidRDefault="00E1242F" w:rsidP="00053E57">
      <w:pPr>
        <w:spacing w:after="120" w:line="360" w:lineRule="auto"/>
        <w:rPr>
          <w:rFonts w:ascii="Arial" w:hAnsi="Arial" w:cs="Arial"/>
          <w:sz w:val="20"/>
          <w:szCs w:val="20"/>
        </w:rPr>
      </w:pPr>
    </w:p>
    <w:p w14:paraId="33F61872" w14:textId="17AC1613" w:rsidR="00E1242F" w:rsidRPr="00053E57" w:rsidRDefault="00700A9C" w:rsidP="00053E57">
      <w:pPr>
        <w:spacing w:after="120" w:line="360" w:lineRule="auto"/>
        <w:rPr>
          <w:rFonts w:ascii="Arial" w:hAnsi="Arial" w:cs="Arial"/>
          <w:sz w:val="20"/>
          <w:szCs w:val="20"/>
        </w:rPr>
      </w:pPr>
      <w:r w:rsidRPr="00053E57">
        <w:rPr>
          <w:rFonts w:ascii="Arial" w:hAnsi="Arial" w:cs="Arial"/>
          <w:sz w:val="20"/>
          <w:szCs w:val="20"/>
        </w:rPr>
        <w:t xml:space="preserve">9. </w:t>
      </w:r>
      <w:r w:rsidR="00A3571D" w:rsidRPr="00053E57">
        <w:rPr>
          <w:rFonts w:ascii="Arial" w:hAnsi="Arial" w:cs="Arial"/>
          <w:sz w:val="20"/>
          <w:szCs w:val="20"/>
        </w:rPr>
        <w:t>I</w:t>
      </w:r>
      <w:r w:rsidRPr="00053E57">
        <w:rPr>
          <w:rFonts w:ascii="Arial" w:hAnsi="Arial" w:cs="Arial"/>
          <w:sz w:val="20"/>
          <w:szCs w:val="20"/>
        </w:rPr>
        <w:t xml:space="preserve"> had no particular problems</w:t>
      </w:r>
      <w:r w:rsidR="00A3571D" w:rsidRPr="00053E57">
        <w:rPr>
          <w:rFonts w:ascii="Arial" w:hAnsi="Arial" w:cs="Arial"/>
          <w:sz w:val="20"/>
          <w:szCs w:val="20"/>
        </w:rPr>
        <w:t xml:space="preserve"> in interaction</w:t>
      </w:r>
      <w:r w:rsidRPr="00053E57">
        <w:rPr>
          <w:rFonts w:ascii="Arial" w:hAnsi="Arial" w:cs="Arial"/>
          <w:sz w:val="20"/>
          <w:szCs w:val="20"/>
        </w:rPr>
        <w:t xml:space="preserve"> during the visit</w:t>
      </w:r>
    </w:p>
    <w:tbl>
      <w:tblPr>
        <w:tblStyle w:val="TableGrid"/>
        <w:tblW w:w="90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4"/>
        <w:gridCol w:w="6675"/>
        <w:gridCol w:w="1211"/>
      </w:tblGrid>
      <w:tr w:rsidR="00E1242F" w:rsidRPr="00053E57" w14:paraId="54AD9001" w14:textId="77777777" w:rsidTr="007A610F">
        <w:tc>
          <w:tcPr>
            <w:tcW w:w="1129" w:type="dxa"/>
            <w:vAlign w:val="center"/>
          </w:tcPr>
          <w:p w14:paraId="3053E9DB" w14:textId="77777777" w:rsidR="00E1242F" w:rsidRPr="00053E57" w:rsidRDefault="00E1242F" w:rsidP="00053E57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53E57">
              <w:rPr>
                <w:rFonts w:ascii="Arial" w:hAnsi="Arial" w:cs="Arial"/>
                <w:sz w:val="20"/>
                <w:szCs w:val="20"/>
              </w:rPr>
              <w:t>absolutely</w:t>
            </w:r>
            <w:proofErr w:type="gramEnd"/>
            <w:r w:rsidRPr="00053E57">
              <w:rPr>
                <w:rFonts w:ascii="Arial" w:hAnsi="Arial" w:cs="Arial"/>
                <w:sz w:val="20"/>
                <w:szCs w:val="20"/>
              </w:rPr>
              <w:t xml:space="preserve"> disagree</w:t>
            </w:r>
          </w:p>
        </w:tc>
        <w:tc>
          <w:tcPr>
            <w:tcW w:w="6663" w:type="dxa"/>
            <w:vAlign w:val="center"/>
          </w:tcPr>
          <w:p w14:paraId="1E3F3188" w14:textId="77777777" w:rsidR="00E1242F" w:rsidRPr="00053E57" w:rsidRDefault="00E1242F" w:rsidP="00053E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E57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17A6A21" wp14:editId="70463FD0">
                  <wp:extent cx="4238625" cy="435973"/>
                  <wp:effectExtent l="0" t="0" r="0" b="2540"/>
                  <wp:docPr id="4" name="Immagin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61850" cy="4486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8" w:type="dxa"/>
            <w:vAlign w:val="center"/>
          </w:tcPr>
          <w:p w14:paraId="795BE001" w14:textId="77777777" w:rsidR="00E1242F" w:rsidRPr="00053E57" w:rsidRDefault="00E1242F" w:rsidP="00053E57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53E57">
              <w:rPr>
                <w:rFonts w:ascii="Arial" w:hAnsi="Arial" w:cs="Arial"/>
                <w:sz w:val="20"/>
                <w:szCs w:val="20"/>
              </w:rPr>
              <w:t>absolutely</w:t>
            </w:r>
            <w:proofErr w:type="gramEnd"/>
            <w:r w:rsidRPr="00053E57">
              <w:rPr>
                <w:rFonts w:ascii="Arial" w:hAnsi="Arial" w:cs="Arial"/>
                <w:sz w:val="20"/>
                <w:szCs w:val="20"/>
              </w:rPr>
              <w:t xml:space="preserve"> agree</w:t>
            </w:r>
          </w:p>
        </w:tc>
      </w:tr>
    </w:tbl>
    <w:p w14:paraId="4B69AE63" w14:textId="520B07DF" w:rsidR="00E1242F" w:rsidRPr="00053E57" w:rsidRDefault="00E1242F" w:rsidP="00053E57">
      <w:pPr>
        <w:spacing w:after="120" w:line="360" w:lineRule="auto"/>
        <w:rPr>
          <w:rFonts w:ascii="Arial" w:hAnsi="Arial" w:cs="Arial"/>
          <w:sz w:val="20"/>
          <w:szCs w:val="20"/>
        </w:rPr>
      </w:pPr>
    </w:p>
    <w:p w14:paraId="0C39D2DA" w14:textId="0376DE15" w:rsidR="00E1242F" w:rsidRPr="00053E57" w:rsidRDefault="00700A9C" w:rsidP="00053E57">
      <w:pPr>
        <w:spacing w:after="120" w:line="360" w:lineRule="auto"/>
        <w:rPr>
          <w:rFonts w:ascii="Arial" w:hAnsi="Arial" w:cs="Arial"/>
          <w:sz w:val="20"/>
          <w:szCs w:val="20"/>
        </w:rPr>
      </w:pPr>
      <w:r w:rsidRPr="00053E57">
        <w:rPr>
          <w:rFonts w:ascii="Arial" w:hAnsi="Arial" w:cs="Arial"/>
          <w:sz w:val="20"/>
          <w:szCs w:val="20"/>
        </w:rPr>
        <w:t>10. The patient was able to communicate effectively during the virtual visit</w:t>
      </w:r>
    </w:p>
    <w:tbl>
      <w:tblPr>
        <w:tblStyle w:val="TableGrid"/>
        <w:tblW w:w="90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4"/>
        <w:gridCol w:w="6675"/>
        <w:gridCol w:w="1211"/>
      </w:tblGrid>
      <w:tr w:rsidR="00E1242F" w:rsidRPr="00053E57" w14:paraId="45D97AB6" w14:textId="77777777" w:rsidTr="007A610F">
        <w:tc>
          <w:tcPr>
            <w:tcW w:w="1129" w:type="dxa"/>
            <w:vAlign w:val="center"/>
          </w:tcPr>
          <w:p w14:paraId="4A4B22F8" w14:textId="77777777" w:rsidR="00E1242F" w:rsidRPr="00053E57" w:rsidRDefault="00E1242F" w:rsidP="00053E57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53E57">
              <w:rPr>
                <w:rFonts w:ascii="Arial" w:hAnsi="Arial" w:cs="Arial"/>
                <w:sz w:val="20"/>
                <w:szCs w:val="20"/>
              </w:rPr>
              <w:t>absolutely</w:t>
            </w:r>
            <w:proofErr w:type="gramEnd"/>
            <w:r w:rsidRPr="00053E57">
              <w:rPr>
                <w:rFonts w:ascii="Arial" w:hAnsi="Arial" w:cs="Arial"/>
                <w:sz w:val="20"/>
                <w:szCs w:val="20"/>
              </w:rPr>
              <w:t xml:space="preserve"> disagree</w:t>
            </w:r>
          </w:p>
        </w:tc>
        <w:tc>
          <w:tcPr>
            <w:tcW w:w="6663" w:type="dxa"/>
            <w:vAlign w:val="center"/>
          </w:tcPr>
          <w:p w14:paraId="3F895C6F" w14:textId="77777777" w:rsidR="00E1242F" w:rsidRPr="00053E57" w:rsidRDefault="00E1242F" w:rsidP="00053E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E57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3458537" wp14:editId="5D145470">
                  <wp:extent cx="4238625" cy="435973"/>
                  <wp:effectExtent l="0" t="0" r="0" b="2540"/>
                  <wp:docPr id="5" name="Immagin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61850" cy="4486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8" w:type="dxa"/>
            <w:vAlign w:val="center"/>
          </w:tcPr>
          <w:p w14:paraId="13ABEE16" w14:textId="77777777" w:rsidR="00E1242F" w:rsidRPr="00053E57" w:rsidRDefault="00E1242F" w:rsidP="00053E57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53E57">
              <w:rPr>
                <w:rFonts w:ascii="Arial" w:hAnsi="Arial" w:cs="Arial"/>
                <w:sz w:val="20"/>
                <w:szCs w:val="20"/>
              </w:rPr>
              <w:t>absolutely</w:t>
            </w:r>
            <w:proofErr w:type="gramEnd"/>
            <w:r w:rsidRPr="00053E57">
              <w:rPr>
                <w:rFonts w:ascii="Arial" w:hAnsi="Arial" w:cs="Arial"/>
                <w:sz w:val="20"/>
                <w:szCs w:val="20"/>
              </w:rPr>
              <w:t xml:space="preserve"> agree</w:t>
            </w:r>
          </w:p>
        </w:tc>
      </w:tr>
    </w:tbl>
    <w:p w14:paraId="2E533CAA" w14:textId="6FF83523" w:rsidR="00E1242F" w:rsidRPr="00053E57" w:rsidRDefault="00E1242F" w:rsidP="00053E57">
      <w:pPr>
        <w:spacing w:after="120" w:line="360" w:lineRule="auto"/>
        <w:rPr>
          <w:rFonts w:ascii="Arial" w:hAnsi="Arial" w:cs="Arial"/>
          <w:sz w:val="20"/>
          <w:szCs w:val="20"/>
        </w:rPr>
      </w:pPr>
    </w:p>
    <w:p w14:paraId="201B6180" w14:textId="62B821B0" w:rsidR="00E1242F" w:rsidRPr="00053E57" w:rsidRDefault="00700A9C" w:rsidP="00053E57">
      <w:pPr>
        <w:spacing w:after="120" w:line="360" w:lineRule="auto"/>
        <w:rPr>
          <w:rFonts w:ascii="Arial" w:hAnsi="Arial" w:cs="Arial"/>
          <w:sz w:val="20"/>
          <w:szCs w:val="20"/>
        </w:rPr>
      </w:pPr>
      <w:r w:rsidRPr="00053E57">
        <w:rPr>
          <w:rFonts w:ascii="Arial" w:hAnsi="Arial" w:cs="Arial"/>
          <w:sz w:val="20"/>
          <w:szCs w:val="20"/>
        </w:rPr>
        <w:t>11. Communication with the patient through videoconferencing was not very different from interaction in person</w:t>
      </w:r>
    </w:p>
    <w:tbl>
      <w:tblPr>
        <w:tblStyle w:val="TableGrid"/>
        <w:tblW w:w="90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4"/>
        <w:gridCol w:w="6675"/>
        <w:gridCol w:w="1211"/>
      </w:tblGrid>
      <w:tr w:rsidR="00E1242F" w:rsidRPr="00053E57" w14:paraId="634C6448" w14:textId="77777777" w:rsidTr="007A610F">
        <w:tc>
          <w:tcPr>
            <w:tcW w:w="1129" w:type="dxa"/>
            <w:vAlign w:val="center"/>
          </w:tcPr>
          <w:p w14:paraId="18968AC3" w14:textId="77777777" w:rsidR="00E1242F" w:rsidRPr="00053E57" w:rsidRDefault="00E1242F" w:rsidP="00053E57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53E57">
              <w:rPr>
                <w:rFonts w:ascii="Arial" w:hAnsi="Arial" w:cs="Arial"/>
                <w:sz w:val="20"/>
                <w:szCs w:val="20"/>
              </w:rPr>
              <w:t>absolutely</w:t>
            </w:r>
            <w:proofErr w:type="gramEnd"/>
            <w:r w:rsidRPr="00053E57">
              <w:rPr>
                <w:rFonts w:ascii="Arial" w:hAnsi="Arial" w:cs="Arial"/>
                <w:sz w:val="20"/>
                <w:szCs w:val="20"/>
              </w:rPr>
              <w:t xml:space="preserve"> disagree</w:t>
            </w:r>
          </w:p>
        </w:tc>
        <w:tc>
          <w:tcPr>
            <w:tcW w:w="6663" w:type="dxa"/>
            <w:vAlign w:val="center"/>
          </w:tcPr>
          <w:p w14:paraId="62560B04" w14:textId="77777777" w:rsidR="00E1242F" w:rsidRPr="00053E57" w:rsidRDefault="00E1242F" w:rsidP="00053E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E57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4B00244" wp14:editId="6F539197">
                  <wp:extent cx="4238625" cy="435973"/>
                  <wp:effectExtent l="0" t="0" r="0" b="2540"/>
                  <wp:docPr id="6" name="Immagin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61850" cy="4486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8" w:type="dxa"/>
            <w:vAlign w:val="center"/>
          </w:tcPr>
          <w:p w14:paraId="19F190CA" w14:textId="77777777" w:rsidR="00E1242F" w:rsidRPr="00053E57" w:rsidRDefault="00E1242F" w:rsidP="00053E57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53E57">
              <w:rPr>
                <w:rFonts w:ascii="Arial" w:hAnsi="Arial" w:cs="Arial"/>
                <w:sz w:val="20"/>
                <w:szCs w:val="20"/>
              </w:rPr>
              <w:t>absolutely</w:t>
            </w:r>
            <w:proofErr w:type="gramEnd"/>
            <w:r w:rsidRPr="00053E57">
              <w:rPr>
                <w:rFonts w:ascii="Arial" w:hAnsi="Arial" w:cs="Arial"/>
                <w:sz w:val="20"/>
                <w:szCs w:val="20"/>
              </w:rPr>
              <w:t xml:space="preserve"> agree</w:t>
            </w:r>
          </w:p>
        </w:tc>
      </w:tr>
    </w:tbl>
    <w:p w14:paraId="7C886BA5" w14:textId="7405321B" w:rsidR="00E1242F" w:rsidRPr="00053E57" w:rsidRDefault="00E1242F" w:rsidP="00053E57">
      <w:pPr>
        <w:spacing w:after="120" w:line="360" w:lineRule="auto"/>
        <w:rPr>
          <w:rFonts w:ascii="Arial" w:hAnsi="Arial" w:cs="Arial"/>
          <w:sz w:val="20"/>
          <w:szCs w:val="20"/>
        </w:rPr>
      </w:pPr>
    </w:p>
    <w:p w14:paraId="06603783" w14:textId="4CF1569F" w:rsidR="00E1242F" w:rsidRPr="00053E57" w:rsidRDefault="00700A9C" w:rsidP="00053E57">
      <w:pPr>
        <w:spacing w:after="120" w:line="360" w:lineRule="auto"/>
        <w:rPr>
          <w:rFonts w:ascii="Arial" w:hAnsi="Arial" w:cs="Arial"/>
          <w:sz w:val="20"/>
          <w:szCs w:val="20"/>
        </w:rPr>
      </w:pPr>
      <w:r w:rsidRPr="00053E57">
        <w:rPr>
          <w:rFonts w:ascii="Arial" w:hAnsi="Arial" w:cs="Arial"/>
          <w:sz w:val="20"/>
          <w:szCs w:val="20"/>
        </w:rPr>
        <w:t>12. I do not think remote interaction was an obstacle to evaluation of the patient's clinical condition</w:t>
      </w:r>
    </w:p>
    <w:tbl>
      <w:tblPr>
        <w:tblStyle w:val="TableGrid"/>
        <w:tblW w:w="90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4"/>
        <w:gridCol w:w="6675"/>
        <w:gridCol w:w="1211"/>
      </w:tblGrid>
      <w:tr w:rsidR="00E1242F" w:rsidRPr="00053E57" w14:paraId="50AF0489" w14:textId="77777777" w:rsidTr="007A610F">
        <w:tc>
          <w:tcPr>
            <w:tcW w:w="1129" w:type="dxa"/>
            <w:vAlign w:val="center"/>
          </w:tcPr>
          <w:p w14:paraId="78F64F9A" w14:textId="77777777" w:rsidR="00E1242F" w:rsidRPr="00053E57" w:rsidRDefault="00E1242F" w:rsidP="00053E57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53E57">
              <w:rPr>
                <w:rFonts w:ascii="Arial" w:hAnsi="Arial" w:cs="Arial"/>
                <w:sz w:val="20"/>
                <w:szCs w:val="20"/>
              </w:rPr>
              <w:t>absolutely</w:t>
            </w:r>
            <w:proofErr w:type="gramEnd"/>
            <w:r w:rsidRPr="00053E57">
              <w:rPr>
                <w:rFonts w:ascii="Arial" w:hAnsi="Arial" w:cs="Arial"/>
                <w:sz w:val="20"/>
                <w:szCs w:val="20"/>
              </w:rPr>
              <w:t xml:space="preserve"> disagree</w:t>
            </w:r>
          </w:p>
        </w:tc>
        <w:tc>
          <w:tcPr>
            <w:tcW w:w="6663" w:type="dxa"/>
            <w:vAlign w:val="center"/>
          </w:tcPr>
          <w:p w14:paraId="1C58BFBB" w14:textId="77777777" w:rsidR="00E1242F" w:rsidRPr="00053E57" w:rsidRDefault="00E1242F" w:rsidP="00053E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E57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54DCB44" wp14:editId="747BE530">
                  <wp:extent cx="4238625" cy="435973"/>
                  <wp:effectExtent l="0" t="0" r="0" b="2540"/>
                  <wp:docPr id="7" name="Immagin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61850" cy="4486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8" w:type="dxa"/>
            <w:vAlign w:val="center"/>
          </w:tcPr>
          <w:p w14:paraId="13C03B48" w14:textId="77777777" w:rsidR="00E1242F" w:rsidRPr="00053E57" w:rsidRDefault="00E1242F" w:rsidP="00053E57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53E57">
              <w:rPr>
                <w:rFonts w:ascii="Arial" w:hAnsi="Arial" w:cs="Arial"/>
                <w:sz w:val="20"/>
                <w:szCs w:val="20"/>
              </w:rPr>
              <w:t>absolutely</w:t>
            </w:r>
            <w:proofErr w:type="gramEnd"/>
            <w:r w:rsidRPr="00053E57">
              <w:rPr>
                <w:rFonts w:ascii="Arial" w:hAnsi="Arial" w:cs="Arial"/>
                <w:sz w:val="20"/>
                <w:szCs w:val="20"/>
              </w:rPr>
              <w:t xml:space="preserve"> agree</w:t>
            </w:r>
          </w:p>
        </w:tc>
      </w:tr>
    </w:tbl>
    <w:p w14:paraId="57FF51E9" w14:textId="50145B72" w:rsidR="00E1242F" w:rsidRPr="00053E57" w:rsidRDefault="00E1242F" w:rsidP="00053E57">
      <w:pPr>
        <w:spacing w:after="120" w:line="360" w:lineRule="auto"/>
        <w:rPr>
          <w:rFonts w:ascii="Arial" w:hAnsi="Arial" w:cs="Arial"/>
          <w:sz w:val="20"/>
          <w:szCs w:val="20"/>
        </w:rPr>
      </w:pPr>
    </w:p>
    <w:p w14:paraId="38050BBE" w14:textId="333D5698" w:rsidR="00E1242F" w:rsidRPr="00053E57" w:rsidRDefault="00700A9C" w:rsidP="00053E57">
      <w:pPr>
        <w:pStyle w:val="Heading2"/>
        <w:spacing w:line="360" w:lineRule="auto"/>
        <w:rPr>
          <w:sz w:val="20"/>
          <w:szCs w:val="20"/>
        </w:rPr>
      </w:pPr>
      <w:r w:rsidRPr="00053E57">
        <w:rPr>
          <w:sz w:val="20"/>
          <w:szCs w:val="20"/>
        </w:rPr>
        <w:t>Evaluation of carried out activities</w:t>
      </w:r>
    </w:p>
    <w:p w14:paraId="532FD611" w14:textId="7E3332D2" w:rsidR="00700A9C" w:rsidRPr="00053E57" w:rsidRDefault="00700A9C" w:rsidP="00053E57">
      <w:pPr>
        <w:spacing w:after="120" w:line="360" w:lineRule="auto"/>
        <w:rPr>
          <w:rFonts w:ascii="Arial" w:hAnsi="Arial" w:cs="Arial"/>
          <w:sz w:val="20"/>
          <w:szCs w:val="20"/>
        </w:rPr>
      </w:pPr>
      <w:r w:rsidRPr="00053E57">
        <w:rPr>
          <w:rFonts w:ascii="Arial" w:hAnsi="Arial" w:cs="Arial"/>
          <w:sz w:val="20"/>
          <w:szCs w:val="20"/>
        </w:rPr>
        <w:t xml:space="preserve">13. The documents received by the patient before the visit (questionnaires, reports, etc.) were sufficient to </w:t>
      </w:r>
      <w:r w:rsidR="00804060" w:rsidRPr="00053E57">
        <w:rPr>
          <w:rFonts w:ascii="Arial" w:hAnsi="Arial" w:cs="Arial"/>
          <w:sz w:val="20"/>
          <w:szCs w:val="20"/>
        </w:rPr>
        <w:t>understand</w:t>
      </w:r>
      <w:r w:rsidRPr="00053E57">
        <w:rPr>
          <w:rFonts w:ascii="Arial" w:hAnsi="Arial" w:cs="Arial"/>
          <w:sz w:val="20"/>
          <w:szCs w:val="20"/>
        </w:rPr>
        <w:t xml:space="preserve"> the patient's condition</w:t>
      </w:r>
    </w:p>
    <w:tbl>
      <w:tblPr>
        <w:tblStyle w:val="TableGrid"/>
        <w:tblW w:w="90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4"/>
        <w:gridCol w:w="6675"/>
        <w:gridCol w:w="1211"/>
      </w:tblGrid>
      <w:tr w:rsidR="00E1242F" w:rsidRPr="00053E57" w14:paraId="24B340B2" w14:textId="77777777" w:rsidTr="007A610F">
        <w:tc>
          <w:tcPr>
            <w:tcW w:w="1129" w:type="dxa"/>
            <w:vAlign w:val="center"/>
          </w:tcPr>
          <w:p w14:paraId="42245F5E" w14:textId="77777777" w:rsidR="00E1242F" w:rsidRPr="00053E57" w:rsidRDefault="00E1242F" w:rsidP="00053E57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53E57">
              <w:rPr>
                <w:rFonts w:ascii="Arial" w:hAnsi="Arial" w:cs="Arial"/>
                <w:sz w:val="20"/>
                <w:szCs w:val="20"/>
              </w:rPr>
              <w:t>absolutely</w:t>
            </w:r>
            <w:proofErr w:type="gramEnd"/>
            <w:r w:rsidRPr="00053E57">
              <w:rPr>
                <w:rFonts w:ascii="Arial" w:hAnsi="Arial" w:cs="Arial"/>
                <w:sz w:val="20"/>
                <w:szCs w:val="20"/>
              </w:rPr>
              <w:t xml:space="preserve"> disagree</w:t>
            </w:r>
          </w:p>
        </w:tc>
        <w:tc>
          <w:tcPr>
            <w:tcW w:w="6663" w:type="dxa"/>
            <w:vAlign w:val="center"/>
          </w:tcPr>
          <w:p w14:paraId="086B7731" w14:textId="77777777" w:rsidR="00E1242F" w:rsidRPr="00053E57" w:rsidRDefault="00E1242F" w:rsidP="00053E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E57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BC5AA55" wp14:editId="3924452A">
                  <wp:extent cx="4238625" cy="435973"/>
                  <wp:effectExtent l="0" t="0" r="0" b="2540"/>
                  <wp:docPr id="8" name="Immagin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61850" cy="4486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8" w:type="dxa"/>
            <w:vAlign w:val="center"/>
          </w:tcPr>
          <w:p w14:paraId="1DC83558" w14:textId="77777777" w:rsidR="00E1242F" w:rsidRPr="00053E57" w:rsidRDefault="00E1242F" w:rsidP="00053E57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53E57">
              <w:rPr>
                <w:rFonts w:ascii="Arial" w:hAnsi="Arial" w:cs="Arial"/>
                <w:sz w:val="20"/>
                <w:szCs w:val="20"/>
              </w:rPr>
              <w:t>absolutely</w:t>
            </w:r>
            <w:proofErr w:type="gramEnd"/>
            <w:r w:rsidRPr="00053E57">
              <w:rPr>
                <w:rFonts w:ascii="Arial" w:hAnsi="Arial" w:cs="Arial"/>
                <w:sz w:val="20"/>
                <w:szCs w:val="20"/>
              </w:rPr>
              <w:t xml:space="preserve"> agree</w:t>
            </w:r>
          </w:p>
        </w:tc>
      </w:tr>
    </w:tbl>
    <w:p w14:paraId="02779F3C" w14:textId="3F7E1E45" w:rsidR="00E1242F" w:rsidRPr="00053E57" w:rsidRDefault="00E1242F" w:rsidP="00053E57">
      <w:pPr>
        <w:spacing w:after="120" w:line="360" w:lineRule="auto"/>
        <w:rPr>
          <w:rFonts w:ascii="Arial" w:hAnsi="Arial" w:cs="Arial"/>
          <w:sz w:val="20"/>
          <w:szCs w:val="20"/>
        </w:rPr>
      </w:pPr>
    </w:p>
    <w:p w14:paraId="645C17E1" w14:textId="78B777A0" w:rsidR="00E1242F" w:rsidRPr="00053E57" w:rsidRDefault="00700A9C" w:rsidP="00053E57">
      <w:pPr>
        <w:spacing w:after="120" w:line="360" w:lineRule="auto"/>
        <w:rPr>
          <w:rFonts w:ascii="Arial" w:hAnsi="Arial" w:cs="Arial"/>
          <w:sz w:val="20"/>
          <w:szCs w:val="20"/>
        </w:rPr>
      </w:pPr>
      <w:r w:rsidRPr="00053E57">
        <w:rPr>
          <w:rFonts w:ascii="Arial" w:hAnsi="Arial" w:cs="Arial"/>
          <w:sz w:val="20"/>
          <w:szCs w:val="20"/>
        </w:rPr>
        <w:t>14. The patient's physical activity was carried out without problems</w:t>
      </w:r>
    </w:p>
    <w:tbl>
      <w:tblPr>
        <w:tblStyle w:val="TableGrid"/>
        <w:tblW w:w="90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4"/>
        <w:gridCol w:w="6675"/>
        <w:gridCol w:w="1211"/>
      </w:tblGrid>
      <w:tr w:rsidR="00E1242F" w:rsidRPr="00053E57" w14:paraId="520386E9" w14:textId="77777777" w:rsidTr="007A610F">
        <w:tc>
          <w:tcPr>
            <w:tcW w:w="1129" w:type="dxa"/>
            <w:vAlign w:val="center"/>
          </w:tcPr>
          <w:p w14:paraId="29F700C5" w14:textId="77777777" w:rsidR="00E1242F" w:rsidRPr="00053E57" w:rsidRDefault="00E1242F" w:rsidP="00053E57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53E57">
              <w:rPr>
                <w:rFonts w:ascii="Arial" w:hAnsi="Arial" w:cs="Arial"/>
                <w:sz w:val="20"/>
                <w:szCs w:val="20"/>
              </w:rPr>
              <w:t>absolutely</w:t>
            </w:r>
            <w:proofErr w:type="gramEnd"/>
            <w:r w:rsidRPr="00053E57">
              <w:rPr>
                <w:rFonts w:ascii="Arial" w:hAnsi="Arial" w:cs="Arial"/>
                <w:sz w:val="20"/>
                <w:szCs w:val="20"/>
              </w:rPr>
              <w:t xml:space="preserve"> disagree</w:t>
            </w:r>
          </w:p>
        </w:tc>
        <w:tc>
          <w:tcPr>
            <w:tcW w:w="6663" w:type="dxa"/>
            <w:vAlign w:val="center"/>
          </w:tcPr>
          <w:p w14:paraId="03E549E8" w14:textId="77777777" w:rsidR="00E1242F" w:rsidRPr="00053E57" w:rsidRDefault="00E1242F" w:rsidP="00053E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E57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C5B6E6F" wp14:editId="0AA897B5">
                  <wp:extent cx="4238625" cy="435973"/>
                  <wp:effectExtent l="0" t="0" r="0" b="2540"/>
                  <wp:docPr id="9" name="Immagin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61850" cy="4486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8" w:type="dxa"/>
            <w:vAlign w:val="center"/>
          </w:tcPr>
          <w:p w14:paraId="0E50EF93" w14:textId="77777777" w:rsidR="00E1242F" w:rsidRPr="00053E57" w:rsidRDefault="00E1242F" w:rsidP="00053E57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53E57">
              <w:rPr>
                <w:rFonts w:ascii="Arial" w:hAnsi="Arial" w:cs="Arial"/>
                <w:sz w:val="20"/>
                <w:szCs w:val="20"/>
              </w:rPr>
              <w:t>absolutely</w:t>
            </w:r>
            <w:proofErr w:type="gramEnd"/>
            <w:r w:rsidRPr="00053E57">
              <w:rPr>
                <w:rFonts w:ascii="Arial" w:hAnsi="Arial" w:cs="Arial"/>
                <w:sz w:val="20"/>
                <w:szCs w:val="20"/>
              </w:rPr>
              <w:t xml:space="preserve"> agree</w:t>
            </w:r>
          </w:p>
        </w:tc>
      </w:tr>
    </w:tbl>
    <w:p w14:paraId="57B7319C" w14:textId="00D0A624" w:rsidR="00E1242F" w:rsidRPr="00053E57" w:rsidRDefault="00E1242F" w:rsidP="00053E57">
      <w:pPr>
        <w:spacing w:after="120" w:line="360" w:lineRule="auto"/>
        <w:rPr>
          <w:rFonts w:ascii="Arial" w:hAnsi="Arial" w:cs="Arial"/>
          <w:sz w:val="20"/>
          <w:szCs w:val="20"/>
        </w:rPr>
      </w:pPr>
    </w:p>
    <w:p w14:paraId="5F826D12" w14:textId="293F8E99" w:rsidR="00E1242F" w:rsidRPr="00053E57" w:rsidRDefault="00700A9C" w:rsidP="00053E57">
      <w:pPr>
        <w:keepNext/>
        <w:spacing w:after="120" w:line="360" w:lineRule="auto"/>
        <w:rPr>
          <w:rFonts w:ascii="Arial" w:hAnsi="Arial" w:cs="Arial"/>
          <w:sz w:val="20"/>
          <w:szCs w:val="20"/>
        </w:rPr>
      </w:pPr>
      <w:r w:rsidRPr="00053E57">
        <w:rPr>
          <w:rFonts w:ascii="Arial" w:hAnsi="Arial" w:cs="Arial"/>
          <w:sz w:val="20"/>
          <w:szCs w:val="20"/>
        </w:rPr>
        <w:t>15. The tests performed during the visit were adequate</w:t>
      </w:r>
    </w:p>
    <w:tbl>
      <w:tblPr>
        <w:tblStyle w:val="TableGrid"/>
        <w:tblW w:w="90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4"/>
        <w:gridCol w:w="6675"/>
        <w:gridCol w:w="1211"/>
      </w:tblGrid>
      <w:tr w:rsidR="00E1242F" w:rsidRPr="00053E57" w14:paraId="2CD67102" w14:textId="77777777" w:rsidTr="007A610F">
        <w:tc>
          <w:tcPr>
            <w:tcW w:w="1129" w:type="dxa"/>
            <w:vAlign w:val="center"/>
          </w:tcPr>
          <w:p w14:paraId="63893A3A" w14:textId="77777777" w:rsidR="00E1242F" w:rsidRPr="00053E57" w:rsidRDefault="00E1242F" w:rsidP="00053E57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53E57">
              <w:rPr>
                <w:rFonts w:ascii="Arial" w:hAnsi="Arial" w:cs="Arial"/>
                <w:sz w:val="20"/>
                <w:szCs w:val="20"/>
              </w:rPr>
              <w:t>absolutely</w:t>
            </w:r>
            <w:proofErr w:type="gramEnd"/>
            <w:r w:rsidRPr="00053E57">
              <w:rPr>
                <w:rFonts w:ascii="Arial" w:hAnsi="Arial" w:cs="Arial"/>
                <w:sz w:val="20"/>
                <w:szCs w:val="20"/>
              </w:rPr>
              <w:t xml:space="preserve"> disagree</w:t>
            </w:r>
          </w:p>
        </w:tc>
        <w:tc>
          <w:tcPr>
            <w:tcW w:w="6663" w:type="dxa"/>
            <w:vAlign w:val="center"/>
          </w:tcPr>
          <w:p w14:paraId="228BA501" w14:textId="77777777" w:rsidR="00E1242F" w:rsidRPr="00053E57" w:rsidRDefault="00E1242F" w:rsidP="00053E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E57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9BA2A0D" wp14:editId="35EC03C6">
                  <wp:extent cx="4238625" cy="435973"/>
                  <wp:effectExtent l="0" t="0" r="0" b="2540"/>
                  <wp:docPr id="10" name="Immagin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61850" cy="4486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8" w:type="dxa"/>
            <w:vAlign w:val="center"/>
          </w:tcPr>
          <w:p w14:paraId="6245DA59" w14:textId="77777777" w:rsidR="00E1242F" w:rsidRPr="00053E57" w:rsidRDefault="00E1242F" w:rsidP="00053E57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53E57">
              <w:rPr>
                <w:rFonts w:ascii="Arial" w:hAnsi="Arial" w:cs="Arial"/>
                <w:sz w:val="20"/>
                <w:szCs w:val="20"/>
              </w:rPr>
              <w:t>absolutely</w:t>
            </w:r>
            <w:proofErr w:type="gramEnd"/>
            <w:r w:rsidRPr="00053E57">
              <w:rPr>
                <w:rFonts w:ascii="Arial" w:hAnsi="Arial" w:cs="Arial"/>
                <w:sz w:val="20"/>
                <w:szCs w:val="20"/>
              </w:rPr>
              <w:t xml:space="preserve"> agree</w:t>
            </w:r>
          </w:p>
        </w:tc>
      </w:tr>
    </w:tbl>
    <w:p w14:paraId="5CCDF051" w14:textId="6806ED12" w:rsidR="00E1242F" w:rsidRPr="00053E57" w:rsidRDefault="00700A9C" w:rsidP="00053E57">
      <w:pPr>
        <w:pStyle w:val="Heading2"/>
        <w:spacing w:line="360" w:lineRule="auto"/>
        <w:rPr>
          <w:sz w:val="20"/>
          <w:szCs w:val="20"/>
        </w:rPr>
      </w:pPr>
      <w:r w:rsidRPr="00053E57">
        <w:rPr>
          <w:sz w:val="20"/>
          <w:szCs w:val="20"/>
        </w:rPr>
        <w:t>Final evaluation</w:t>
      </w:r>
    </w:p>
    <w:p w14:paraId="6CC1B350" w14:textId="4D0E209C" w:rsidR="00700A9C" w:rsidRPr="00053E57" w:rsidRDefault="00700A9C" w:rsidP="00053E57">
      <w:pPr>
        <w:spacing w:after="120" w:line="360" w:lineRule="auto"/>
        <w:rPr>
          <w:rFonts w:ascii="Arial" w:hAnsi="Arial" w:cs="Arial"/>
          <w:sz w:val="20"/>
          <w:szCs w:val="20"/>
        </w:rPr>
      </w:pPr>
      <w:r w:rsidRPr="00053E57">
        <w:rPr>
          <w:rFonts w:ascii="Arial" w:hAnsi="Arial" w:cs="Arial"/>
          <w:sz w:val="20"/>
          <w:szCs w:val="20"/>
        </w:rPr>
        <w:t xml:space="preserve">16. </w:t>
      </w:r>
      <w:r w:rsidR="00804060" w:rsidRPr="00053E57">
        <w:rPr>
          <w:rFonts w:ascii="Arial" w:hAnsi="Arial" w:cs="Arial"/>
          <w:sz w:val="20"/>
          <w:szCs w:val="20"/>
        </w:rPr>
        <w:t>Overall</w:t>
      </w:r>
      <w:r w:rsidRPr="00053E57">
        <w:rPr>
          <w:rFonts w:ascii="Arial" w:hAnsi="Arial" w:cs="Arial"/>
          <w:sz w:val="20"/>
          <w:szCs w:val="20"/>
        </w:rPr>
        <w:t xml:space="preserve"> evaluation of the virtual visit </w:t>
      </w:r>
    </w:p>
    <w:tbl>
      <w:tblPr>
        <w:tblStyle w:val="TableGrid"/>
        <w:tblW w:w="90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4"/>
        <w:gridCol w:w="6675"/>
        <w:gridCol w:w="1211"/>
      </w:tblGrid>
      <w:tr w:rsidR="00700A9C" w:rsidRPr="00053E57" w14:paraId="5AB96B90" w14:textId="77777777" w:rsidTr="007A610F">
        <w:tc>
          <w:tcPr>
            <w:tcW w:w="1129" w:type="dxa"/>
            <w:vAlign w:val="center"/>
          </w:tcPr>
          <w:p w14:paraId="1AA1999F" w14:textId="77777777" w:rsidR="00700A9C" w:rsidRPr="00053E57" w:rsidRDefault="00700A9C" w:rsidP="00053E57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53E57">
              <w:rPr>
                <w:rFonts w:ascii="Arial" w:hAnsi="Arial" w:cs="Arial"/>
                <w:sz w:val="20"/>
                <w:szCs w:val="20"/>
              </w:rPr>
              <w:t>absolutely</w:t>
            </w:r>
            <w:proofErr w:type="gramEnd"/>
            <w:r w:rsidRPr="00053E57">
              <w:rPr>
                <w:rFonts w:ascii="Arial" w:hAnsi="Arial" w:cs="Arial"/>
                <w:sz w:val="20"/>
                <w:szCs w:val="20"/>
              </w:rPr>
              <w:t xml:space="preserve"> disagree</w:t>
            </w:r>
          </w:p>
        </w:tc>
        <w:tc>
          <w:tcPr>
            <w:tcW w:w="6663" w:type="dxa"/>
            <w:vAlign w:val="center"/>
          </w:tcPr>
          <w:p w14:paraId="448F3929" w14:textId="77777777" w:rsidR="00700A9C" w:rsidRPr="00053E57" w:rsidRDefault="00700A9C" w:rsidP="00053E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E57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6605F10" wp14:editId="0A2BA3EF">
                  <wp:extent cx="4238625" cy="435973"/>
                  <wp:effectExtent l="0" t="0" r="0" b="2540"/>
                  <wp:docPr id="12" name="Immagin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61850" cy="4486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8" w:type="dxa"/>
            <w:vAlign w:val="center"/>
          </w:tcPr>
          <w:p w14:paraId="4590AFEA" w14:textId="77777777" w:rsidR="00700A9C" w:rsidRPr="00053E57" w:rsidRDefault="00700A9C" w:rsidP="00053E57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53E57">
              <w:rPr>
                <w:rFonts w:ascii="Arial" w:hAnsi="Arial" w:cs="Arial"/>
                <w:sz w:val="20"/>
                <w:szCs w:val="20"/>
              </w:rPr>
              <w:t>absolutely</w:t>
            </w:r>
            <w:proofErr w:type="gramEnd"/>
            <w:r w:rsidRPr="00053E57">
              <w:rPr>
                <w:rFonts w:ascii="Arial" w:hAnsi="Arial" w:cs="Arial"/>
                <w:sz w:val="20"/>
                <w:szCs w:val="20"/>
              </w:rPr>
              <w:t xml:space="preserve"> agree</w:t>
            </w:r>
          </w:p>
        </w:tc>
      </w:tr>
    </w:tbl>
    <w:p w14:paraId="141C14D6" w14:textId="145820AC" w:rsidR="00700A9C" w:rsidRPr="00053E57" w:rsidRDefault="00700A9C" w:rsidP="00053E57">
      <w:pPr>
        <w:spacing w:after="120" w:line="360" w:lineRule="auto"/>
        <w:rPr>
          <w:rFonts w:ascii="Arial" w:hAnsi="Arial" w:cs="Arial"/>
          <w:sz w:val="20"/>
          <w:szCs w:val="20"/>
        </w:rPr>
      </w:pPr>
    </w:p>
    <w:p w14:paraId="2F595395" w14:textId="3205E71A" w:rsidR="00700A9C" w:rsidRPr="00053E57" w:rsidRDefault="00700A9C" w:rsidP="00053E57">
      <w:pPr>
        <w:spacing w:after="120" w:line="360" w:lineRule="auto"/>
        <w:rPr>
          <w:rFonts w:ascii="Arial" w:hAnsi="Arial" w:cs="Arial"/>
          <w:sz w:val="20"/>
          <w:szCs w:val="20"/>
        </w:rPr>
      </w:pPr>
      <w:r w:rsidRPr="00053E57">
        <w:rPr>
          <w:rFonts w:ascii="Arial" w:hAnsi="Arial" w:cs="Arial"/>
          <w:sz w:val="20"/>
          <w:szCs w:val="20"/>
        </w:rPr>
        <w:t xml:space="preserve">17. I had to </w:t>
      </w:r>
      <w:r w:rsidRPr="00053E57">
        <w:rPr>
          <w:rFonts w:ascii="Arial" w:hAnsi="Arial" w:cs="Arial"/>
          <w:sz w:val="20"/>
          <w:szCs w:val="20"/>
          <w:lang w:val="en-US"/>
        </w:rPr>
        <w:t xml:space="preserve">refer the patient to an in-person clinical </w:t>
      </w:r>
      <w:r w:rsidRPr="00053E57">
        <w:rPr>
          <w:rFonts w:ascii="Arial" w:hAnsi="Arial" w:cs="Arial"/>
          <w:sz w:val="20"/>
          <w:szCs w:val="20"/>
        </w:rPr>
        <w:t>visit (Yes/No)</w:t>
      </w:r>
    </w:p>
    <w:p w14:paraId="10E85618" w14:textId="77777777" w:rsidR="00700A9C" w:rsidRPr="00053E57" w:rsidRDefault="00700A9C" w:rsidP="00053E57">
      <w:pPr>
        <w:spacing w:after="120" w:line="360" w:lineRule="auto"/>
        <w:rPr>
          <w:rFonts w:ascii="Arial" w:hAnsi="Arial" w:cs="Arial"/>
          <w:sz w:val="20"/>
          <w:szCs w:val="20"/>
        </w:rPr>
      </w:pPr>
    </w:p>
    <w:p w14:paraId="3C3B9DD4" w14:textId="277F8F89" w:rsidR="00700A9C" w:rsidRPr="00053E57" w:rsidRDefault="00700A9C" w:rsidP="00053E57">
      <w:pPr>
        <w:spacing w:after="120" w:line="360" w:lineRule="auto"/>
        <w:rPr>
          <w:rFonts w:ascii="Arial" w:hAnsi="Arial" w:cs="Arial"/>
          <w:sz w:val="20"/>
          <w:szCs w:val="20"/>
        </w:rPr>
      </w:pPr>
      <w:r w:rsidRPr="00053E57">
        <w:rPr>
          <w:rFonts w:ascii="Arial" w:hAnsi="Arial" w:cs="Arial"/>
          <w:sz w:val="20"/>
          <w:szCs w:val="20"/>
        </w:rPr>
        <w:t>18. I want to propose other visits to the patient in virtual mode (Yes/No)</w:t>
      </w:r>
    </w:p>
    <w:p w14:paraId="56228FF4" w14:textId="77777777" w:rsidR="00700A9C" w:rsidRPr="00053E57" w:rsidRDefault="00700A9C" w:rsidP="00053E57">
      <w:pPr>
        <w:spacing w:after="120" w:line="360" w:lineRule="auto"/>
        <w:rPr>
          <w:rFonts w:ascii="Arial" w:hAnsi="Arial" w:cs="Arial"/>
          <w:sz w:val="20"/>
          <w:szCs w:val="20"/>
        </w:rPr>
      </w:pPr>
    </w:p>
    <w:p w14:paraId="13EA328A" w14:textId="06F9577D" w:rsidR="00700A9C" w:rsidRPr="00053E57" w:rsidRDefault="00700A9C" w:rsidP="00053E57">
      <w:pPr>
        <w:spacing w:after="120" w:line="360" w:lineRule="auto"/>
        <w:rPr>
          <w:rFonts w:ascii="Arial" w:hAnsi="Arial" w:cs="Arial"/>
          <w:sz w:val="20"/>
          <w:szCs w:val="20"/>
        </w:rPr>
      </w:pPr>
      <w:r w:rsidRPr="00053E57">
        <w:rPr>
          <w:rFonts w:ascii="Arial" w:hAnsi="Arial" w:cs="Arial"/>
          <w:sz w:val="20"/>
          <w:szCs w:val="20"/>
        </w:rPr>
        <w:lastRenderedPageBreak/>
        <w:t>19. Notes</w:t>
      </w:r>
    </w:p>
    <w:sectPr w:rsidR="00700A9C" w:rsidRPr="00053E57" w:rsidSect="00DB244F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B3A4A3" w14:textId="77777777" w:rsidR="009B41A2" w:rsidRDefault="009B41A2" w:rsidP="00977CE0">
      <w:r>
        <w:separator/>
      </w:r>
    </w:p>
  </w:endnote>
  <w:endnote w:type="continuationSeparator" w:id="0">
    <w:p w14:paraId="70299AEB" w14:textId="77777777" w:rsidR="009B41A2" w:rsidRDefault="009B41A2" w:rsidP="00977C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Arial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Calibri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340587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F78C5E" w14:textId="77777777" w:rsidR="007410F6" w:rsidRDefault="007410F6" w:rsidP="000F19A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CD0D6A0" w14:textId="77777777" w:rsidR="007410F6" w:rsidRDefault="007410F6" w:rsidP="007410F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92857621"/>
      <w:docPartObj>
        <w:docPartGallery w:val="Page Numbers (Bottom of Page)"/>
        <w:docPartUnique/>
      </w:docPartObj>
    </w:sdtPr>
    <w:sdtEndPr/>
    <w:sdtContent>
      <w:p w14:paraId="2A303BFF" w14:textId="643EB660" w:rsidR="00DB244F" w:rsidRDefault="00DB244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53E57" w:rsidRPr="00053E57">
          <w:rPr>
            <w:noProof/>
            <w:lang w:val="it-IT"/>
          </w:rPr>
          <w:t>2</w:t>
        </w:r>
        <w:r>
          <w:fldChar w:fldCharType="end"/>
        </w:r>
      </w:p>
    </w:sdtContent>
  </w:sdt>
  <w:p w14:paraId="177A5C56" w14:textId="77777777" w:rsidR="007410F6" w:rsidRDefault="007410F6" w:rsidP="007410F6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35E73E" w14:textId="77777777" w:rsidR="00E875DE" w:rsidRDefault="00E875D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9986D9" w14:textId="77777777" w:rsidR="009B41A2" w:rsidRDefault="009B41A2" w:rsidP="00977CE0">
      <w:r>
        <w:separator/>
      </w:r>
    </w:p>
  </w:footnote>
  <w:footnote w:type="continuationSeparator" w:id="0">
    <w:p w14:paraId="0BEEAC9A" w14:textId="77777777" w:rsidR="009B41A2" w:rsidRDefault="009B41A2" w:rsidP="00977CE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E88715" w14:textId="77777777" w:rsidR="00E875DE" w:rsidRDefault="00E875DE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5E08BA" w14:textId="77777777" w:rsidR="00E875DE" w:rsidRDefault="00E875DE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25B6F2" w14:textId="77777777" w:rsidR="00E875DE" w:rsidRDefault="00E875DE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093564"/>
    <w:multiLevelType w:val="hybridMultilevel"/>
    <w:tmpl w:val="E38AC780"/>
    <w:lvl w:ilvl="0" w:tplc="161C995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C028FB"/>
    <w:multiLevelType w:val="multilevel"/>
    <w:tmpl w:val="C0B69F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8920598"/>
    <w:multiLevelType w:val="hybridMultilevel"/>
    <w:tmpl w:val="A57859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E075B5"/>
    <w:multiLevelType w:val="hybridMultilevel"/>
    <w:tmpl w:val="F7AE70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1A110E2"/>
    <w:multiLevelType w:val="hybridMultilevel"/>
    <w:tmpl w:val="DE6EBD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67B323E"/>
    <w:multiLevelType w:val="hybridMultilevel"/>
    <w:tmpl w:val="73E24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6F65F2B"/>
    <w:multiLevelType w:val="hybridMultilevel"/>
    <w:tmpl w:val="0574A1C4"/>
    <w:lvl w:ilvl="0" w:tplc="40265598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D7E47CE"/>
    <w:multiLevelType w:val="hybridMultilevel"/>
    <w:tmpl w:val="105882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E2E3D5C"/>
    <w:multiLevelType w:val="hybridMultilevel"/>
    <w:tmpl w:val="7690DE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40A6E6F"/>
    <w:multiLevelType w:val="hybridMultilevel"/>
    <w:tmpl w:val="D9288826"/>
    <w:lvl w:ilvl="0" w:tplc="161C995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4496EFD"/>
    <w:multiLevelType w:val="hybridMultilevel"/>
    <w:tmpl w:val="5AD072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FBA4B3B"/>
    <w:multiLevelType w:val="hybridMultilevel"/>
    <w:tmpl w:val="BE46F4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4ED49F8"/>
    <w:multiLevelType w:val="hybridMultilevel"/>
    <w:tmpl w:val="DA0472EC"/>
    <w:lvl w:ilvl="0" w:tplc="161C995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4334B56"/>
    <w:multiLevelType w:val="hybridMultilevel"/>
    <w:tmpl w:val="CB40DE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5693388"/>
    <w:multiLevelType w:val="multilevel"/>
    <w:tmpl w:val="4EB03D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>
    <w:nsid w:val="731423D2"/>
    <w:multiLevelType w:val="hybridMultilevel"/>
    <w:tmpl w:val="C05E5D92"/>
    <w:lvl w:ilvl="0" w:tplc="9600078E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84A7D1D"/>
    <w:multiLevelType w:val="hybridMultilevel"/>
    <w:tmpl w:val="18BE94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866223A"/>
    <w:multiLevelType w:val="hybridMultilevel"/>
    <w:tmpl w:val="957091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3"/>
  </w:num>
  <w:num w:numId="3">
    <w:abstractNumId w:val="15"/>
  </w:num>
  <w:num w:numId="4">
    <w:abstractNumId w:val="8"/>
  </w:num>
  <w:num w:numId="5">
    <w:abstractNumId w:val="14"/>
  </w:num>
  <w:num w:numId="6">
    <w:abstractNumId w:val="1"/>
  </w:num>
  <w:num w:numId="7">
    <w:abstractNumId w:val="11"/>
  </w:num>
  <w:num w:numId="8">
    <w:abstractNumId w:val="6"/>
  </w:num>
  <w:num w:numId="9">
    <w:abstractNumId w:val="10"/>
  </w:num>
  <w:num w:numId="10">
    <w:abstractNumId w:val="12"/>
  </w:num>
  <w:num w:numId="11">
    <w:abstractNumId w:val="9"/>
  </w:num>
  <w:num w:numId="12">
    <w:abstractNumId w:val="2"/>
  </w:num>
  <w:num w:numId="13">
    <w:abstractNumId w:val="5"/>
  </w:num>
  <w:num w:numId="14">
    <w:abstractNumId w:val="0"/>
  </w:num>
  <w:num w:numId="15">
    <w:abstractNumId w:val="17"/>
  </w:num>
  <w:num w:numId="16">
    <w:abstractNumId w:val="16"/>
  </w:num>
  <w:num w:numId="17">
    <w:abstractNumId w:val="7"/>
  </w:num>
  <w:num w:numId="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32A94"/>
    <w:rsid w:val="0000370B"/>
    <w:rsid w:val="0000463A"/>
    <w:rsid w:val="00005828"/>
    <w:rsid w:val="000068C7"/>
    <w:rsid w:val="00007C04"/>
    <w:rsid w:val="000139DE"/>
    <w:rsid w:val="00014A9A"/>
    <w:rsid w:val="00021E08"/>
    <w:rsid w:val="00037C1E"/>
    <w:rsid w:val="00043FF4"/>
    <w:rsid w:val="000521D9"/>
    <w:rsid w:val="00053E57"/>
    <w:rsid w:val="00054B5A"/>
    <w:rsid w:val="00060E74"/>
    <w:rsid w:val="0006462E"/>
    <w:rsid w:val="00070D84"/>
    <w:rsid w:val="00085201"/>
    <w:rsid w:val="000879BC"/>
    <w:rsid w:val="00092D27"/>
    <w:rsid w:val="00094EC7"/>
    <w:rsid w:val="0009656D"/>
    <w:rsid w:val="000A1C3C"/>
    <w:rsid w:val="000B6B7F"/>
    <w:rsid w:val="000C0F64"/>
    <w:rsid w:val="000D4ACA"/>
    <w:rsid w:val="000D54E8"/>
    <w:rsid w:val="000D5516"/>
    <w:rsid w:val="000D7C3F"/>
    <w:rsid w:val="000E278C"/>
    <w:rsid w:val="000E438B"/>
    <w:rsid w:val="000E7818"/>
    <w:rsid w:val="000F0643"/>
    <w:rsid w:val="000F189B"/>
    <w:rsid w:val="000F73AD"/>
    <w:rsid w:val="00107BC9"/>
    <w:rsid w:val="00111CDA"/>
    <w:rsid w:val="00115FD0"/>
    <w:rsid w:val="00132AE2"/>
    <w:rsid w:val="001522E9"/>
    <w:rsid w:val="001550E6"/>
    <w:rsid w:val="001576AB"/>
    <w:rsid w:val="00163FE1"/>
    <w:rsid w:val="001656B6"/>
    <w:rsid w:val="00166EA6"/>
    <w:rsid w:val="00175CA0"/>
    <w:rsid w:val="001925A4"/>
    <w:rsid w:val="001A1D3F"/>
    <w:rsid w:val="001B32D6"/>
    <w:rsid w:val="001B37BA"/>
    <w:rsid w:val="001D5DEF"/>
    <w:rsid w:val="001E1055"/>
    <w:rsid w:val="001E3FFC"/>
    <w:rsid w:val="001E4656"/>
    <w:rsid w:val="001F4CA4"/>
    <w:rsid w:val="001F6CB7"/>
    <w:rsid w:val="002057AC"/>
    <w:rsid w:val="002151C5"/>
    <w:rsid w:val="0021771B"/>
    <w:rsid w:val="00227016"/>
    <w:rsid w:val="002303CA"/>
    <w:rsid w:val="002324F8"/>
    <w:rsid w:val="00232942"/>
    <w:rsid w:val="002334CD"/>
    <w:rsid w:val="0024147B"/>
    <w:rsid w:val="00246B65"/>
    <w:rsid w:val="00254BF2"/>
    <w:rsid w:val="0025584F"/>
    <w:rsid w:val="00255C0D"/>
    <w:rsid w:val="00265C3F"/>
    <w:rsid w:val="00270210"/>
    <w:rsid w:val="002808B1"/>
    <w:rsid w:val="00290FCD"/>
    <w:rsid w:val="002A4C86"/>
    <w:rsid w:val="002A5478"/>
    <w:rsid w:val="002B0626"/>
    <w:rsid w:val="002B2899"/>
    <w:rsid w:val="002B5F90"/>
    <w:rsid w:val="002B799F"/>
    <w:rsid w:val="002C20A8"/>
    <w:rsid w:val="002C24A9"/>
    <w:rsid w:val="002C29DE"/>
    <w:rsid w:val="002C630F"/>
    <w:rsid w:val="002D2D19"/>
    <w:rsid w:val="002E5D55"/>
    <w:rsid w:val="002E6BAB"/>
    <w:rsid w:val="002F33EE"/>
    <w:rsid w:val="002F4B80"/>
    <w:rsid w:val="00300C28"/>
    <w:rsid w:val="0031511C"/>
    <w:rsid w:val="00316B9E"/>
    <w:rsid w:val="003179DE"/>
    <w:rsid w:val="00320FE3"/>
    <w:rsid w:val="00322405"/>
    <w:rsid w:val="00326C2F"/>
    <w:rsid w:val="00333C9E"/>
    <w:rsid w:val="003379A5"/>
    <w:rsid w:val="00350F3D"/>
    <w:rsid w:val="003559FF"/>
    <w:rsid w:val="00361D11"/>
    <w:rsid w:val="00370791"/>
    <w:rsid w:val="00373D08"/>
    <w:rsid w:val="003931E0"/>
    <w:rsid w:val="003940A8"/>
    <w:rsid w:val="003A5DCF"/>
    <w:rsid w:val="003B0336"/>
    <w:rsid w:val="003B6C2B"/>
    <w:rsid w:val="003C2FC7"/>
    <w:rsid w:val="003E5059"/>
    <w:rsid w:val="003F52E2"/>
    <w:rsid w:val="003F5CEB"/>
    <w:rsid w:val="003F7027"/>
    <w:rsid w:val="00401E8A"/>
    <w:rsid w:val="004111A3"/>
    <w:rsid w:val="004137A4"/>
    <w:rsid w:val="004222FA"/>
    <w:rsid w:val="00422CD5"/>
    <w:rsid w:val="00424A77"/>
    <w:rsid w:val="004320A8"/>
    <w:rsid w:val="004331EB"/>
    <w:rsid w:val="00436C74"/>
    <w:rsid w:val="00442A48"/>
    <w:rsid w:val="00443338"/>
    <w:rsid w:val="00446D44"/>
    <w:rsid w:val="00451AFE"/>
    <w:rsid w:val="00467F42"/>
    <w:rsid w:val="00470419"/>
    <w:rsid w:val="00476E49"/>
    <w:rsid w:val="004822DF"/>
    <w:rsid w:val="00486B19"/>
    <w:rsid w:val="00491AFE"/>
    <w:rsid w:val="004B1DBD"/>
    <w:rsid w:val="004C292E"/>
    <w:rsid w:val="004D1D40"/>
    <w:rsid w:val="004D3432"/>
    <w:rsid w:val="004D440D"/>
    <w:rsid w:val="004D7894"/>
    <w:rsid w:val="004F0F90"/>
    <w:rsid w:val="004F6738"/>
    <w:rsid w:val="0050377A"/>
    <w:rsid w:val="00511C58"/>
    <w:rsid w:val="00541A6F"/>
    <w:rsid w:val="0054771B"/>
    <w:rsid w:val="0054792F"/>
    <w:rsid w:val="00551302"/>
    <w:rsid w:val="00556D78"/>
    <w:rsid w:val="00564AB5"/>
    <w:rsid w:val="005735F0"/>
    <w:rsid w:val="00580D33"/>
    <w:rsid w:val="00583E82"/>
    <w:rsid w:val="00592A1E"/>
    <w:rsid w:val="0059328C"/>
    <w:rsid w:val="005934CD"/>
    <w:rsid w:val="005963C6"/>
    <w:rsid w:val="005A5245"/>
    <w:rsid w:val="005A6142"/>
    <w:rsid w:val="005B632B"/>
    <w:rsid w:val="005B773C"/>
    <w:rsid w:val="005E1A04"/>
    <w:rsid w:val="005E203A"/>
    <w:rsid w:val="005E2405"/>
    <w:rsid w:val="005E2D2D"/>
    <w:rsid w:val="005E4265"/>
    <w:rsid w:val="005F627F"/>
    <w:rsid w:val="006011E8"/>
    <w:rsid w:val="006014F0"/>
    <w:rsid w:val="0060168D"/>
    <w:rsid w:val="00613EC3"/>
    <w:rsid w:val="0061598D"/>
    <w:rsid w:val="0061648E"/>
    <w:rsid w:val="0063552D"/>
    <w:rsid w:val="00643D74"/>
    <w:rsid w:val="006518AB"/>
    <w:rsid w:val="00660D68"/>
    <w:rsid w:val="006624CB"/>
    <w:rsid w:val="0068759D"/>
    <w:rsid w:val="00697375"/>
    <w:rsid w:val="006A2088"/>
    <w:rsid w:val="006B51A9"/>
    <w:rsid w:val="006B5EED"/>
    <w:rsid w:val="006B7226"/>
    <w:rsid w:val="006F1F97"/>
    <w:rsid w:val="006F4BCB"/>
    <w:rsid w:val="006F4FE3"/>
    <w:rsid w:val="006F69AB"/>
    <w:rsid w:val="00700A9C"/>
    <w:rsid w:val="007053B9"/>
    <w:rsid w:val="00706A40"/>
    <w:rsid w:val="0071338D"/>
    <w:rsid w:val="0071590E"/>
    <w:rsid w:val="00715E96"/>
    <w:rsid w:val="00715F1D"/>
    <w:rsid w:val="00723092"/>
    <w:rsid w:val="007410F6"/>
    <w:rsid w:val="00744598"/>
    <w:rsid w:val="007457C6"/>
    <w:rsid w:val="00746AA7"/>
    <w:rsid w:val="0076109D"/>
    <w:rsid w:val="00761BEF"/>
    <w:rsid w:val="0077388A"/>
    <w:rsid w:val="00774606"/>
    <w:rsid w:val="00782FF0"/>
    <w:rsid w:val="0079135C"/>
    <w:rsid w:val="00795FF5"/>
    <w:rsid w:val="007965FD"/>
    <w:rsid w:val="007A3698"/>
    <w:rsid w:val="007A7ADA"/>
    <w:rsid w:val="007B0833"/>
    <w:rsid w:val="007B1C6F"/>
    <w:rsid w:val="007B54C7"/>
    <w:rsid w:val="007B734E"/>
    <w:rsid w:val="007C06E5"/>
    <w:rsid w:val="007C2CE8"/>
    <w:rsid w:val="007C4459"/>
    <w:rsid w:val="007C6DA1"/>
    <w:rsid w:val="007D0C02"/>
    <w:rsid w:val="007D14D8"/>
    <w:rsid w:val="007D666D"/>
    <w:rsid w:val="007D7987"/>
    <w:rsid w:val="007E00E2"/>
    <w:rsid w:val="007E4D17"/>
    <w:rsid w:val="007F228F"/>
    <w:rsid w:val="007F3013"/>
    <w:rsid w:val="007F66D0"/>
    <w:rsid w:val="00802881"/>
    <w:rsid w:val="00803D46"/>
    <w:rsid w:val="00804060"/>
    <w:rsid w:val="00820E03"/>
    <w:rsid w:val="00826D89"/>
    <w:rsid w:val="00833C33"/>
    <w:rsid w:val="00837518"/>
    <w:rsid w:val="00842018"/>
    <w:rsid w:val="00843221"/>
    <w:rsid w:val="00845C23"/>
    <w:rsid w:val="00853E68"/>
    <w:rsid w:val="00854D65"/>
    <w:rsid w:val="0086084B"/>
    <w:rsid w:val="00864E8C"/>
    <w:rsid w:val="008659FE"/>
    <w:rsid w:val="00870247"/>
    <w:rsid w:val="0087232A"/>
    <w:rsid w:val="0088711B"/>
    <w:rsid w:val="008918F0"/>
    <w:rsid w:val="008A0301"/>
    <w:rsid w:val="008A3218"/>
    <w:rsid w:val="008B3A8F"/>
    <w:rsid w:val="008B6267"/>
    <w:rsid w:val="008C3A52"/>
    <w:rsid w:val="008C4ECB"/>
    <w:rsid w:val="008D2189"/>
    <w:rsid w:val="008D7BE8"/>
    <w:rsid w:val="008E3637"/>
    <w:rsid w:val="008E5F4B"/>
    <w:rsid w:val="008F7C4A"/>
    <w:rsid w:val="00903EBC"/>
    <w:rsid w:val="00914FE1"/>
    <w:rsid w:val="00920BDC"/>
    <w:rsid w:val="009227BC"/>
    <w:rsid w:val="00924A87"/>
    <w:rsid w:val="00935300"/>
    <w:rsid w:val="00935759"/>
    <w:rsid w:val="00940057"/>
    <w:rsid w:val="00942F7A"/>
    <w:rsid w:val="00965F17"/>
    <w:rsid w:val="00974B3F"/>
    <w:rsid w:val="0097579E"/>
    <w:rsid w:val="009766F9"/>
    <w:rsid w:val="00977CE0"/>
    <w:rsid w:val="0098122C"/>
    <w:rsid w:val="00981799"/>
    <w:rsid w:val="00995767"/>
    <w:rsid w:val="00996112"/>
    <w:rsid w:val="009A5827"/>
    <w:rsid w:val="009B22C3"/>
    <w:rsid w:val="009B41A2"/>
    <w:rsid w:val="009B4DC7"/>
    <w:rsid w:val="009B4E30"/>
    <w:rsid w:val="009B578F"/>
    <w:rsid w:val="009B6967"/>
    <w:rsid w:val="009B6CF4"/>
    <w:rsid w:val="009C05F9"/>
    <w:rsid w:val="009D3539"/>
    <w:rsid w:val="009D4B73"/>
    <w:rsid w:val="009E1E66"/>
    <w:rsid w:val="009E2272"/>
    <w:rsid w:val="009E55D4"/>
    <w:rsid w:val="00A06E64"/>
    <w:rsid w:val="00A26BE0"/>
    <w:rsid w:val="00A3571D"/>
    <w:rsid w:val="00A35C9D"/>
    <w:rsid w:val="00A37789"/>
    <w:rsid w:val="00A43E12"/>
    <w:rsid w:val="00A5160B"/>
    <w:rsid w:val="00A5567A"/>
    <w:rsid w:val="00A63C15"/>
    <w:rsid w:val="00A645EE"/>
    <w:rsid w:val="00A64F19"/>
    <w:rsid w:val="00A90ACA"/>
    <w:rsid w:val="00A93497"/>
    <w:rsid w:val="00A93D93"/>
    <w:rsid w:val="00A94A88"/>
    <w:rsid w:val="00AB1BE7"/>
    <w:rsid w:val="00AB4BCA"/>
    <w:rsid w:val="00AB5414"/>
    <w:rsid w:val="00AB5A06"/>
    <w:rsid w:val="00AE1723"/>
    <w:rsid w:val="00AF317E"/>
    <w:rsid w:val="00B02B5F"/>
    <w:rsid w:val="00B060C4"/>
    <w:rsid w:val="00B17E4B"/>
    <w:rsid w:val="00B259FF"/>
    <w:rsid w:val="00B4583C"/>
    <w:rsid w:val="00B54D2F"/>
    <w:rsid w:val="00B625C6"/>
    <w:rsid w:val="00B6532C"/>
    <w:rsid w:val="00B66FF6"/>
    <w:rsid w:val="00B74B5D"/>
    <w:rsid w:val="00B84DE9"/>
    <w:rsid w:val="00B864A1"/>
    <w:rsid w:val="00BA0F77"/>
    <w:rsid w:val="00BA1CA8"/>
    <w:rsid w:val="00BC4291"/>
    <w:rsid w:val="00BC5244"/>
    <w:rsid w:val="00BC69F5"/>
    <w:rsid w:val="00BD3737"/>
    <w:rsid w:val="00BD4A83"/>
    <w:rsid w:val="00BF21E3"/>
    <w:rsid w:val="00C0341E"/>
    <w:rsid w:val="00C04639"/>
    <w:rsid w:val="00C0477B"/>
    <w:rsid w:val="00C06ADF"/>
    <w:rsid w:val="00C14D73"/>
    <w:rsid w:val="00C20C44"/>
    <w:rsid w:val="00C2362B"/>
    <w:rsid w:val="00C406ED"/>
    <w:rsid w:val="00C41FEB"/>
    <w:rsid w:val="00C436D4"/>
    <w:rsid w:val="00C439F3"/>
    <w:rsid w:val="00C4760C"/>
    <w:rsid w:val="00C53432"/>
    <w:rsid w:val="00C55076"/>
    <w:rsid w:val="00C73232"/>
    <w:rsid w:val="00C746D3"/>
    <w:rsid w:val="00C74DDD"/>
    <w:rsid w:val="00C82B3F"/>
    <w:rsid w:val="00C8357C"/>
    <w:rsid w:val="00C91F4C"/>
    <w:rsid w:val="00C9213B"/>
    <w:rsid w:val="00C9439E"/>
    <w:rsid w:val="00CA2860"/>
    <w:rsid w:val="00CB2D87"/>
    <w:rsid w:val="00CC066D"/>
    <w:rsid w:val="00CC7982"/>
    <w:rsid w:val="00CD15F1"/>
    <w:rsid w:val="00CD5259"/>
    <w:rsid w:val="00CE5F42"/>
    <w:rsid w:val="00CE61AE"/>
    <w:rsid w:val="00CF0BD1"/>
    <w:rsid w:val="00CF2382"/>
    <w:rsid w:val="00CF5AE3"/>
    <w:rsid w:val="00CF70D0"/>
    <w:rsid w:val="00CF73B2"/>
    <w:rsid w:val="00CF77DE"/>
    <w:rsid w:val="00CF7FE6"/>
    <w:rsid w:val="00D05E64"/>
    <w:rsid w:val="00D05F14"/>
    <w:rsid w:val="00D115F8"/>
    <w:rsid w:val="00D1389F"/>
    <w:rsid w:val="00D15ECA"/>
    <w:rsid w:val="00D216BE"/>
    <w:rsid w:val="00D2467B"/>
    <w:rsid w:val="00D27ECA"/>
    <w:rsid w:val="00D33C76"/>
    <w:rsid w:val="00D34E59"/>
    <w:rsid w:val="00D53CE2"/>
    <w:rsid w:val="00D57831"/>
    <w:rsid w:val="00D62B4E"/>
    <w:rsid w:val="00D72ACD"/>
    <w:rsid w:val="00D73D7A"/>
    <w:rsid w:val="00D74427"/>
    <w:rsid w:val="00D90C13"/>
    <w:rsid w:val="00DA12BD"/>
    <w:rsid w:val="00DA1C4D"/>
    <w:rsid w:val="00DA68DB"/>
    <w:rsid w:val="00DB244F"/>
    <w:rsid w:val="00DB2DA9"/>
    <w:rsid w:val="00DB53D7"/>
    <w:rsid w:val="00DB6AAB"/>
    <w:rsid w:val="00DC4B5D"/>
    <w:rsid w:val="00DD0D6A"/>
    <w:rsid w:val="00DF00D0"/>
    <w:rsid w:val="00DF246E"/>
    <w:rsid w:val="00DF464C"/>
    <w:rsid w:val="00E1242F"/>
    <w:rsid w:val="00E13DF6"/>
    <w:rsid w:val="00E15141"/>
    <w:rsid w:val="00E22ADB"/>
    <w:rsid w:val="00E231E2"/>
    <w:rsid w:val="00E32A94"/>
    <w:rsid w:val="00E350C3"/>
    <w:rsid w:val="00E42282"/>
    <w:rsid w:val="00E540E2"/>
    <w:rsid w:val="00E5642A"/>
    <w:rsid w:val="00E631CC"/>
    <w:rsid w:val="00E72F81"/>
    <w:rsid w:val="00E8511C"/>
    <w:rsid w:val="00E875DE"/>
    <w:rsid w:val="00E924E1"/>
    <w:rsid w:val="00E947F1"/>
    <w:rsid w:val="00E97DD2"/>
    <w:rsid w:val="00EA1727"/>
    <w:rsid w:val="00EA4CAE"/>
    <w:rsid w:val="00EA4EC2"/>
    <w:rsid w:val="00EB0165"/>
    <w:rsid w:val="00EB06ED"/>
    <w:rsid w:val="00EB4814"/>
    <w:rsid w:val="00EC1E4F"/>
    <w:rsid w:val="00EC209A"/>
    <w:rsid w:val="00ED0820"/>
    <w:rsid w:val="00EE1905"/>
    <w:rsid w:val="00EE58CB"/>
    <w:rsid w:val="00EE59C4"/>
    <w:rsid w:val="00EF362B"/>
    <w:rsid w:val="00F01897"/>
    <w:rsid w:val="00F05B18"/>
    <w:rsid w:val="00F16666"/>
    <w:rsid w:val="00F24BAF"/>
    <w:rsid w:val="00F26A74"/>
    <w:rsid w:val="00F3760D"/>
    <w:rsid w:val="00F37EC2"/>
    <w:rsid w:val="00F43025"/>
    <w:rsid w:val="00F43907"/>
    <w:rsid w:val="00F44318"/>
    <w:rsid w:val="00F60F56"/>
    <w:rsid w:val="00F6188B"/>
    <w:rsid w:val="00F70855"/>
    <w:rsid w:val="00F7093A"/>
    <w:rsid w:val="00F92347"/>
    <w:rsid w:val="00FA0A37"/>
    <w:rsid w:val="00FB18D3"/>
    <w:rsid w:val="00FB3142"/>
    <w:rsid w:val="00FB5E09"/>
    <w:rsid w:val="00FC0C83"/>
    <w:rsid w:val="00FD4C48"/>
    <w:rsid w:val="00FD5284"/>
    <w:rsid w:val="00FD7271"/>
    <w:rsid w:val="00FD75F0"/>
    <w:rsid w:val="00FE4F6D"/>
    <w:rsid w:val="00FE6D2A"/>
    <w:rsid w:val="00FE6F70"/>
    <w:rsid w:val="00FF4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537FE7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147B"/>
    <w:pPr>
      <w:spacing w:after="120" w:line="276" w:lineRule="auto"/>
      <w:outlineLvl w:val="1"/>
    </w:pPr>
    <w:rPr>
      <w:rFonts w:ascii="Arial" w:hAnsi="Arial" w:cs="Arial"/>
      <w:b/>
      <w:bCs/>
      <w:i/>
      <w:iCs/>
      <w:color w:val="C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2F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947F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94A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4A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4A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A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A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4A8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A8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03EBC"/>
  </w:style>
  <w:style w:type="character" w:customStyle="1" w:styleId="apple-converted-space">
    <w:name w:val="apple-converted-space"/>
    <w:basedOn w:val="DefaultParagraphFont"/>
    <w:rsid w:val="003559FF"/>
  </w:style>
  <w:style w:type="character" w:styleId="Hyperlink">
    <w:name w:val="Hyperlink"/>
    <w:basedOn w:val="DefaultParagraphFont"/>
    <w:uiPriority w:val="99"/>
    <w:unhideWhenUsed/>
    <w:rsid w:val="003559FF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379A5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79A5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379A5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379A5"/>
    <w:rPr>
      <w:rFonts w:ascii="Calibri" w:hAnsi="Calibri" w:cs="Calibri"/>
      <w:lang w:val="en-US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3379A5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B1C6F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B1C6F"/>
    <w:rPr>
      <w:rFonts w:ascii="Consolas" w:hAnsi="Consolas" w:cs="Consolas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45C2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  <w:style w:type="character" w:customStyle="1" w:styleId="Menzionenonrisolta2">
    <w:name w:val="Menzione non risolta2"/>
    <w:basedOn w:val="DefaultParagraphFont"/>
    <w:uiPriority w:val="99"/>
    <w:semiHidden/>
    <w:unhideWhenUsed/>
    <w:rsid w:val="0087232A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7410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10F6"/>
  </w:style>
  <w:style w:type="character" w:styleId="PageNumber">
    <w:name w:val="page number"/>
    <w:basedOn w:val="DefaultParagraphFont"/>
    <w:uiPriority w:val="99"/>
    <w:semiHidden/>
    <w:unhideWhenUsed/>
    <w:rsid w:val="007410F6"/>
  </w:style>
  <w:style w:type="paragraph" w:styleId="Header">
    <w:name w:val="header"/>
    <w:basedOn w:val="Normal"/>
    <w:link w:val="HeaderChar"/>
    <w:uiPriority w:val="99"/>
    <w:unhideWhenUsed/>
    <w:rsid w:val="00DB244F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244F"/>
  </w:style>
  <w:style w:type="character" w:customStyle="1" w:styleId="Heading2Char">
    <w:name w:val="Heading 2 Char"/>
    <w:basedOn w:val="DefaultParagraphFont"/>
    <w:link w:val="Heading2"/>
    <w:uiPriority w:val="9"/>
    <w:rsid w:val="0024147B"/>
    <w:rPr>
      <w:rFonts w:ascii="Arial" w:hAnsi="Arial" w:cs="Arial"/>
      <w:b/>
      <w:bCs/>
      <w:i/>
      <w:iCs/>
      <w:color w:val="C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147B"/>
    <w:pPr>
      <w:spacing w:after="120" w:line="276" w:lineRule="auto"/>
      <w:outlineLvl w:val="1"/>
    </w:pPr>
    <w:rPr>
      <w:rFonts w:ascii="Arial" w:hAnsi="Arial" w:cs="Arial"/>
      <w:b/>
      <w:bCs/>
      <w:i/>
      <w:iCs/>
      <w:color w:val="C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2F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947F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94A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4A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4A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A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A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4A8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A8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03EBC"/>
  </w:style>
  <w:style w:type="character" w:customStyle="1" w:styleId="apple-converted-space">
    <w:name w:val="apple-converted-space"/>
    <w:basedOn w:val="DefaultParagraphFont"/>
    <w:rsid w:val="003559FF"/>
  </w:style>
  <w:style w:type="character" w:styleId="Hyperlink">
    <w:name w:val="Hyperlink"/>
    <w:basedOn w:val="DefaultParagraphFont"/>
    <w:uiPriority w:val="99"/>
    <w:unhideWhenUsed/>
    <w:rsid w:val="003559FF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379A5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79A5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379A5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379A5"/>
    <w:rPr>
      <w:rFonts w:ascii="Calibri" w:hAnsi="Calibri" w:cs="Calibri"/>
      <w:lang w:val="en-US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3379A5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B1C6F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B1C6F"/>
    <w:rPr>
      <w:rFonts w:ascii="Consolas" w:hAnsi="Consolas" w:cs="Consolas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45C2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  <w:style w:type="character" w:customStyle="1" w:styleId="Menzionenonrisolta2">
    <w:name w:val="Menzione non risolta2"/>
    <w:basedOn w:val="DefaultParagraphFont"/>
    <w:uiPriority w:val="99"/>
    <w:semiHidden/>
    <w:unhideWhenUsed/>
    <w:rsid w:val="0087232A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7410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10F6"/>
  </w:style>
  <w:style w:type="character" w:styleId="PageNumber">
    <w:name w:val="page number"/>
    <w:basedOn w:val="DefaultParagraphFont"/>
    <w:uiPriority w:val="99"/>
    <w:semiHidden/>
    <w:unhideWhenUsed/>
    <w:rsid w:val="007410F6"/>
  </w:style>
  <w:style w:type="paragraph" w:styleId="Header">
    <w:name w:val="header"/>
    <w:basedOn w:val="Normal"/>
    <w:link w:val="HeaderChar"/>
    <w:uiPriority w:val="99"/>
    <w:unhideWhenUsed/>
    <w:rsid w:val="00DB244F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244F"/>
  </w:style>
  <w:style w:type="character" w:customStyle="1" w:styleId="Heading2Char">
    <w:name w:val="Heading 2 Char"/>
    <w:basedOn w:val="DefaultParagraphFont"/>
    <w:link w:val="Heading2"/>
    <w:uiPriority w:val="9"/>
    <w:rsid w:val="0024147B"/>
    <w:rPr>
      <w:rFonts w:ascii="Arial" w:hAnsi="Arial" w:cs="Arial"/>
      <w:b/>
      <w:bCs/>
      <w:i/>
      <w:iCs/>
      <w:color w:val="C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24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85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3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3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0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9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66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71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72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529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184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405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05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3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8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24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91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29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383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750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5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9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9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1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6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1.png"/><Relationship Id="rId12" Type="http://schemas.openxmlformats.org/officeDocument/2006/relationships/header" Target="header1.xml"/><Relationship Id="rId13" Type="http://schemas.openxmlformats.org/officeDocument/2006/relationships/header" Target="header2.xml"/><Relationship Id="rId14" Type="http://schemas.openxmlformats.org/officeDocument/2006/relationships/footer" Target="footer1.xml"/><Relationship Id="rId15" Type="http://schemas.openxmlformats.org/officeDocument/2006/relationships/footer" Target="footer2.xml"/><Relationship Id="rId16" Type="http://schemas.openxmlformats.org/officeDocument/2006/relationships/header" Target="header3.xml"/><Relationship Id="rId17" Type="http://schemas.openxmlformats.org/officeDocument/2006/relationships/footer" Target="footer3.xml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Relationship Id="rId10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98CC0C9A62F947A3E4115315CAFE1F" ma:contentTypeVersion="13" ma:contentTypeDescription="Create a new document." ma:contentTypeScope="" ma:versionID="dc2e543c9611838e20b9fe8b91ba84ba">
  <xsd:schema xmlns:xsd="http://www.w3.org/2001/XMLSchema" xmlns:xs="http://www.w3.org/2001/XMLSchema" xmlns:p="http://schemas.microsoft.com/office/2006/metadata/properties" xmlns:ns3="ab5ce509-5354-448f-9777-5bc1d8e232f6" xmlns:ns4="fd7c747a-11ba-4c27-a874-dcd5291262bd" targetNamespace="http://schemas.microsoft.com/office/2006/metadata/properties" ma:root="true" ma:fieldsID="fef110b3e39396e30081686cd92f9ca3" ns3:_="" ns4:_="">
    <xsd:import namespace="ab5ce509-5354-448f-9777-5bc1d8e232f6"/>
    <xsd:import namespace="fd7c747a-11ba-4c27-a874-dcd5291262b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5ce509-5354-448f-9777-5bc1d8e232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7c747a-11ba-4c27-a874-dcd5291262b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AD17F87-66D9-43E5-9A87-6D297F4748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5ce509-5354-448f-9777-5bc1d8e232f6"/>
    <ds:schemaRef ds:uri="fd7c747a-11ba-4c27-a874-dcd5291262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399F76A-D8DE-45CA-9077-4BCD052DCFC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319A510-DB1E-48DE-8FD9-7561D63BD5C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0</Words>
  <Characters>1942</Characters>
  <Application>Microsoft Macintosh Word</Application>
  <DocSecurity>0</DocSecurity>
  <Lines>16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oore</dc:creator>
  <cp:keywords/>
  <dc:description/>
  <cp:lastModifiedBy>Giulia</cp:lastModifiedBy>
  <cp:revision>2</cp:revision>
  <dcterms:created xsi:type="dcterms:W3CDTF">2021-03-14T20:16:00Z</dcterms:created>
  <dcterms:modified xsi:type="dcterms:W3CDTF">2021-03-14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etDate">
    <vt:lpwstr>2020-12-21T09:03:02Z</vt:lpwstr>
  </property>
  <property fmtid="{D5CDD505-2E9C-101B-9397-08002B2CF9AE}" pid="4" name="MSIP_Label_4929bff8-5b33-42aa-95d2-28f72e792cb0_Method">
    <vt:lpwstr>Standard</vt:lpwstr>
  </property>
  <property fmtid="{D5CDD505-2E9C-101B-9397-08002B2CF9AE}" pid="5" name="MSIP_Label_4929bff8-5b33-42aa-95d2-28f72e792cb0_Name">
    <vt:lpwstr>Internal</vt:lpwstr>
  </property>
  <property fmtid="{D5CDD505-2E9C-101B-9397-08002B2CF9AE}" pid="6" name="MSIP_Label_4929bff8-5b33-42aa-95d2-28f72e792cb0_SiteId">
    <vt:lpwstr>f35a6974-607f-47d4-82d7-ff31d7dc53a5</vt:lpwstr>
  </property>
  <property fmtid="{D5CDD505-2E9C-101B-9397-08002B2CF9AE}" pid="7" name="MSIP_Label_4929bff8-5b33-42aa-95d2-28f72e792cb0_ActionId">
    <vt:lpwstr>d1b9f959-cf9e-4214-9fb6-95a4e6209e6b</vt:lpwstr>
  </property>
  <property fmtid="{D5CDD505-2E9C-101B-9397-08002B2CF9AE}" pid="8" name="MSIP_Label_4929bff8-5b33-42aa-95d2-28f72e792cb0_ContentBits">
    <vt:lpwstr>0</vt:lpwstr>
  </property>
  <property fmtid="{D5CDD505-2E9C-101B-9397-08002B2CF9AE}" pid="9" name="ContentTypeId">
    <vt:lpwstr>0x0101006798CC0C9A62F947A3E4115315CAFE1F</vt:lpwstr>
  </property>
</Properties>
</file>